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1900"/>
        <w:tblW w:w="16088" w:type="dxa"/>
        <w:tblLayout w:type="fixed"/>
        <w:tblLook w:val="04A0" w:firstRow="1" w:lastRow="0" w:firstColumn="1" w:lastColumn="0" w:noHBand="0" w:noVBand="1"/>
      </w:tblPr>
      <w:tblGrid>
        <w:gridCol w:w="1418"/>
        <w:gridCol w:w="3118"/>
        <w:gridCol w:w="1985"/>
        <w:gridCol w:w="1984"/>
        <w:gridCol w:w="3896"/>
        <w:gridCol w:w="924"/>
        <w:gridCol w:w="1134"/>
        <w:gridCol w:w="742"/>
        <w:gridCol w:w="887"/>
      </w:tblGrid>
      <w:tr w:rsidR="00F85059" w:rsidRPr="00E8619A" w14:paraId="1B4305EB" w14:textId="77777777" w:rsidTr="00005665">
        <w:trPr>
          <w:gridAfter w:val="4"/>
          <w:wAfter w:w="3687" w:type="dxa"/>
          <w:trHeight w:val="416"/>
        </w:trPr>
        <w:tc>
          <w:tcPr>
            <w:tcW w:w="12401" w:type="dxa"/>
            <w:gridSpan w:val="5"/>
            <w:tcBorders>
              <w:top w:val="nil"/>
              <w:left w:val="nil"/>
              <w:right w:val="nil"/>
            </w:tcBorders>
          </w:tcPr>
          <w:p w14:paraId="57B6CF7E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46ED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3</w:t>
            </w:r>
            <w:r w:rsidRPr="00946ED8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</w:t>
            </w:r>
            <w:r w:rsidRPr="00946ED8">
              <w:rPr>
                <w:rFonts w:ascii="Times New Roman" w:hAnsi="Times New Roman" w:cs="Times New Roman"/>
                <w:b/>
                <w:bCs/>
                <w:color w:val="231F20"/>
                <w:sz w:val="21"/>
                <w:szCs w:val="21"/>
              </w:rPr>
              <w:t>|</w:t>
            </w:r>
            <w:r w:rsidRPr="00946ED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The Characteristics of the Included Trials.</w:t>
            </w:r>
          </w:p>
        </w:tc>
      </w:tr>
      <w:tr w:rsidR="00F85059" w:rsidRPr="00E8619A" w14:paraId="619B465E" w14:textId="77777777" w:rsidTr="00005665">
        <w:trPr>
          <w:trHeight w:val="433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7546C67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uthor (Year)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37397324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ndition/Stag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202FBB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377FEBA2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andomization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417F7041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Intervention (n) </w:t>
            </w:r>
          </w:p>
        </w:tc>
        <w:tc>
          <w:tcPr>
            <w:tcW w:w="2763" w:type="dxa"/>
            <w:gridSpan w:val="3"/>
            <w:tcBorders>
              <w:left w:val="nil"/>
              <w:right w:val="nil"/>
            </w:tcBorders>
          </w:tcPr>
          <w:p w14:paraId="5102559D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tcome</w:t>
            </w:r>
          </w:p>
        </w:tc>
      </w:tr>
      <w:tr w:rsidR="00F85059" w:rsidRPr="00E8619A" w14:paraId="0EA1DA76" w14:textId="77777777" w:rsidTr="00005665">
        <w:trPr>
          <w:trHeight w:val="39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1CE7784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76FE7730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B2F5125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/C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0148B0B7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5CB01FC4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ntrol (n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BBF8063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mary outcome</w:t>
            </w:r>
          </w:p>
        </w:tc>
        <w:tc>
          <w:tcPr>
            <w:tcW w:w="1629" w:type="dxa"/>
            <w:gridSpan w:val="2"/>
            <w:tcBorders>
              <w:left w:val="nil"/>
              <w:right w:val="nil"/>
            </w:tcBorders>
          </w:tcPr>
          <w:p w14:paraId="2CAD47A2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condary outcome</w:t>
            </w:r>
          </w:p>
        </w:tc>
      </w:tr>
      <w:tr w:rsidR="00F85059" w:rsidRPr="00E8619A" w14:paraId="1ACBAEF3" w14:textId="77777777" w:rsidTr="00005665">
        <w:trPr>
          <w:trHeight w:val="600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724694B7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Luo et al.</w:t>
            </w:r>
          </w:p>
          <w:p w14:paraId="18C424FF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22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47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37CC0F7F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2A2B2E"/>
                <w:sz w:val="21"/>
                <w:szCs w:val="21"/>
                <w:shd w:val="clear" w:color="auto" w:fill="FCFDFE"/>
              </w:rPr>
              <w:t>Patients with anorexia associated with advanced lung cancer/Ⅳ stag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A7B5234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I: 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61.14±5.31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580D7147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2A2B2E"/>
                <w:sz w:val="21"/>
                <w:szCs w:val="21"/>
                <w:shd w:val="clear" w:color="auto" w:fill="FCFDFE"/>
              </w:rPr>
              <w:t>Random number</w:t>
            </w:r>
          </w:p>
          <w:p w14:paraId="16BF8936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4CFF9CFB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I: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auricular points plaster therapy + </w:t>
            </w:r>
            <w:r w:rsidRPr="00E8619A">
              <w:rPr>
                <w:rFonts w:ascii="Times New Roman" w:hAnsi="Times New Roman" w:cs="Times New Roman"/>
                <w:color w:val="2A2B2E"/>
                <w:sz w:val="21"/>
                <w:szCs w:val="21"/>
                <w:shd w:val="clear" w:color="auto" w:fill="FCFDFE"/>
              </w:rPr>
              <w:t>nutritional support (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=44</w:t>
            </w:r>
            <w:r w:rsidRPr="00E8619A">
              <w:rPr>
                <w:rFonts w:ascii="Times New Roman" w:hAnsi="Times New Roman" w:cs="Times New Roman"/>
                <w:color w:val="2A2B2E"/>
                <w:sz w:val="21"/>
                <w:szCs w:val="21"/>
                <w:shd w:val="clear" w:color="auto" w:fill="FCFDFE"/>
              </w:rPr>
              <w:t>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05362427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KPS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09158CE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/</w:t>
            </w:r>
          </w:p>
        </w:tc>
      </w:tr>
      <w:tr w:rsidR="00F85059" w:rsidRPr="00E8619A" w14:paraId="392BE498" w14:textId="77777777" w:rsidTr="00005665">
        <w:trPr>
          <w:trHeight w:val="84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13034DC3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00CAEF23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color w:val="2A2B2E"/>
                <w:sz w:val="21"/>
                <w:szCs w:val="21"/>
                <w:shd w:val="clear" w:color="auto" w:fill="FCFDFE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444B529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60.85±5.29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5AE69626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5B1B143D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:</w:t>
            </w:r>
            <w:r w:rsidRPr="00E8619A">
              <w:rPr>
                <w:rFonts w:ascii="Times New Roman" w:hAnsi="Times New Roman" w:cs="Times New Roman"/>
                <w:color w:val="2A2B2E"/>
                <w:sz w:val="21"/>
                <w:szCs w:val="21"/>
                <w:shd w:val="clear" w:color="auto" w:fill="FCFDFE"/>
              </w:rPr>
              <w:t xml:space="preserve"> nutritional support (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=44</w:t>
            </w:r>
            <w:r w:rsidRPr="00E8619A">
              <w:rPr>
                <w:rFonts w:ascii="Times New Roman" w:hAnsi="Times New Roman" w:cs="Times New Roman"/>
                <w:color w:val="2A2B2E"/>
                <w:sz w:val="21"/>
                <w:szCs w:val="21"/>
                <w:shd w:val="clear" w:color="auto" w:fill="FCFDFE"/>
              </w:rPr>
              <w:t>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38E46059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2C50F74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F85059" w:rsidRPr="00E8619A" w14:paraId="33C542D8" w14:textId="77777777" w:rsidTr="00005665">
        <w:trPr>
          <w:trHeight w:val="305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63ED67B8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Kou et al.</w:t>
            </w:r>
          </w:p>
          <w:p w14:paraId="25B0E925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21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52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0EECE81E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2A2B2E"/>
                <w:sz w:val="21"/>
                <w:szCs w:val="21"/>
                <w:shd w:val="clear" w:color="auto" w:fill="FCFDFE"/>
              </w:rPr>
              <w:t>Cancer-related insomnia/Ⅰ-Ⅱ stag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19178CD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I: 66.75±3.72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34D42944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>Random number table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4A3FD28B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I:</w:t>
            </w:r>
            <w:r w:rsidRPr="00E8619A">
              <w:rPr>
                <w:rFonts w:ascii="Times New Roman" w:hAnsi="Times New Roman" w:cs="Times New Roman"/>
                <w:color w:val="2A2B2E"/>
                <w:sz w:val="21"/>
                <w:szCs w:val="21"/>
                <w:shd w:val="clear" w:color="auto" w:fill="FCFDFE"/>
              </w:rPr>
              <w:t xml:space="preserve"> Acupoint Application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 + 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M (n=35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0D7D0B38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11242C54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PSQI</w:t>
            </w:r>
          </w:p>
        </w:tc>
      </w:tr>
      <w:tr w:rsidR="00F85059" w:rsidRPr="00E8619A" w14:paraId="083A65A9" w14:textId="77777777" w:rsidTr="00005665">
        <w:trPr>
          <w:trHeight w:val="304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31A23861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3759A7E6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color w:val="2A2B2E"/>
                <w:sz w:val="21"/>
                <w:szCs w:val="21"/>
                <w:shd w:val="clear" w:color="auto" w:fill="FCFDFE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58AE10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: 67.47±3.23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3BE84F91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5A414F15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: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WM (n=35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1683B791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5625EE78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F85059" w:rsidRPr="00E8619A" w14:paraId="648677A3" w14:textId="77777777" w:rsidTr="00005665">
        <w:trPr>
          <w:trHeight w:val="305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435AC5BB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Bai et al.</w:t>
            </w:r>
          </w:p>
          <w:p w14:paraId="0C607FC3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21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73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6D1213BC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2A2B2E"/>
                <w:sz w:val="21"/>
                <w:szCs w:val="21"/>
                <w:shd w:val="clear" w:color="auto" w:fill="FCFDFE"/>
              </w:rPr>
              <w:t>Sleep disturbance after chemotherapy for lung cancer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98C0077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I: 50.1±11.4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3AFAC819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>Random number table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41DB2C04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I: </w:t>
            </w:r>
            <w:r w:rsidRPr="00E8619A">
              <w:rPr>
                <w:rFonts w:ascii="Times New Roman" w:hAnsi="Times New Roman" w:cs="Times New Roman"/>
                <w:color w:val="2A2B2E"/>
                <w:sz w:val="21"/>
                <w:szCs w:val="21"/>
                <w:shd w:val="clear" w:color="auto" w:fill="FCFDFE"/>
              </w:rPr>
              <w:t>Mongolia traditional medicine Sugemule-3 + Mongolian medicine warm acupuncture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 (n=30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1034737E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/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473F5AAD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PSQI</w:t>
            </w:r>
          </w:p>
        </w:tc>
      </w:tr>
      <w:tr w:rsidR="00F85059" w:rsidRPr="00E8619A" w14:paraId="19D1288E" w14:textId="77777777" w:rsidTr="00005665">
        <w:trPr>
          <w:trHeight w:val="304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15A88B6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7DF97497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color w:val="2A2B2E"/>
                <w:sz w:val="21"/>
                <w:szCs w:val="21"/>
                <w:shd w:val="clear" w:color="auto" w:fill="FCFDFE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5FAB432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: 52.6±12.4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5DDFDF5E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708906FE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: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WM (n=3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53DE230D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0BF38F67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F85059" w:rsidRPr="00E8619A" w14:paraId="45B80EA9" w14:textId="77777777" w:rsidTr="00005665">
        <w:trPr>
          <w:trHeight w:val="234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080D83A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Liu et al.</w:t>
            </w:r>
          </w:p>
          <w:p w14:paraId="0980CD74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21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69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2D569390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ancer pain/post-surgery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D67CC88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 50.19±6.93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421E79B6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Regional random grouping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26302225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I: Plum-blossom needle tapping +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M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(n=36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1F9AB5EB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KPS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0D41AEFF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RS</w:t>
            </w:r>
          </w:p>
          <w:p w14:paraId="2BE33013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BPI</w:t>
            </w:r>
          </w:p>
        </w:tc>
      </w:tr>
      <w:tr w:rsidR="00F85059" w:rsidRPr="00E8619A" w14:paraId="38F65C19" w14:textId="77777777" w:rsidTr="00005665">
        <w:trPr>
          <w:trHeight w:val="82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4117475B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35193F5B" w14:textId="77777777" w:rsidR="00F85059" w:rsidRPr="00E8619A" w:rsidRDefault="00F85059" w:rsidP="00005665">
            <w:pPr>
              <w:pStyle w:val="a4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4A062F9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 50.81±7.82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3801A6ED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326D9BF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: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M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(n=36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3205A368" w14:textId="77777777" w:rsidR="00F85059" w:rsidRPr="00E8619A" w:rsidRDefault="00F85059" w:rsidP="00005665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1D5AA19A" w14:textId="77777777" w:rsidR="00F85059" w:rsidRPr="00E8619A" w:rsidRDefault="00F85059" w:rsidP="00005665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5059" w:rsidRPr="00E8619A" w14:paraId="47F243A4" w14:textId="77777777" w:rsidTr="00005665">
        <w:trPr>
          <w:trHeight w:val="364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5E380C0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Yang et al. (2021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71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2732B71F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Fatigue, insomnia/Undergoing chemotherapy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FA7F1C8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 47.96±8.04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48F37779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>Random number table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3F3B336D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I: Thunder-fire moxibustion +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Usual care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(n=42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5D30A799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2E9A91F8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PSQI</w:t>
            </w:r>
          </w:p>
          <w:p w14:paraId="7ADE9475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PFS⁃R</w:t>
            </w:r>
          </w:p>
        </w:tc>
      </w:tr>
      <w:tr w:rsidR="00F85059" w:rsidRPr="00E8619A" w14:paraId="46497691" w14:textId="77777777" w:rsidTr="00005665">
        <w:trPr>
          <w:trHeight w:val="363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3419BD3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5A7D1AF5" w14:textId="77777777" w:rsidR="00F85059" w:rsidRPr="00E8619A" w:rsidRDefault="00F85059" w:rsidP="00005665">
            <w:pPr>
              <w:pStyle w:val="a4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C800E63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 47.65±7.67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27B4963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55F3F3A1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: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Usual care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(n=42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AD6490C" w14:textId="77777777" w:rsidR="00F85059" w:rsidRPr="00E8619A" w:rsidRDefault="00F85059" w:rsidP="00005665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59BD17DE" w14:textId="77777777" w:rsidR="00F85059" w:rsidRPr="00E8619A" w:rsidRDefault="00F85059" w:rsidP="00005665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5059" w:rsidRPr="00E8619A" w14:paraId="54C3B82B" w14:textId="77777777" w:rsidTr="00005665">
        <w:trPr>
          <w:trHeight w:val="344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0B566721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Xu et al.</w:t>
            </w:r>
          </w:p>
          <w:p w14:paraId="0CBF1749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21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58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19ED0B23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ancer pain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5D0F95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 53.12±2.54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2CFB0861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>Random number table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  <w:vAlign w:val="center"/>
          </w:tcPr>
          <w:p w14:paraId="357D2F6E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I: </w:t>
            </w: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>Moxibustion +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WM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 (n=50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1E915FA9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SF-36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4A0FA1EC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RS</w:t>
            </w:r>
          </w:p>
        </w:tc>
      </w:tr>
      <w:tr w:rsidR="00F85059" w:rsidRPr="00E8619A" w14:paraId="39AE1FF8" w14:textId="77777777" w:rsidTr="00005665">
        <w:trPr>
          <w:trHeight w:val="28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737D36DD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25AEB60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A8AA448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 55.30±2.98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73CD214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1F830A7F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C: 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M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 (n=5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136724C" w14:textId="77777777" w:rsidR="00F85059" w:rsidRPr="00E8619A" w:rsidRDefault="00F85059" w:rsidP="00005665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20CB7E04" w14:textId="77777777" w:rsidR="00F85059" w:rsidRPr="00E8619A" w:rsidRDefault="00F85059" w:rsidP="00005665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5059" w:rsidRPr="00E8619A" w14:paraId="49A5D11D" w14:textId="77777777" w:rsidTr="00005665">
        <w:trPr>
          <w:trHeight w:val="305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680D3B21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Dogan 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et al. </w:t>
            </w:r>
          </w:p>
          <w:p w14:paraId="5EA254D3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20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68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149D1BD0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2A2B2E"/>
                <w:sz w:val="21"/>
                <w:szCs w:val="21"/>
                <w:shd w:val="clear" w:color="auto" w:fill="FCFDFE"/>
              </w:rPr>
              <w:t>Patients in the unit who were receiving chemotherapy and had experienced dyspnea/Ⅱ-Ⅳ stag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A40C963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59.01±8.11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527AB81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computerized randomization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48F58ED1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I: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Acupressure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 (n=29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0F74CBCF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SGRQ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0EBB7C8C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F85059" w:rsidRPr="00E8619A" w14:paraId="7D1AA9F4" w14:textId="77777777" w:rsidTr="00005665">
        <w:trPr>
          <w:trHeight w:val="304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79541F99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2B4D1729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77E4CFF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63.09±7.99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535CA8F4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24CA7C13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Usual care (n=31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70699CE" w14:textId="77777777" w:rsidR="00F85059" w:rsidRPr="00E8619A" w:rsidRDefault="00F85059" w:rsidP="00005665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23473074" w14:textId="77777777" w:rsidR="00F85059" w:rsidRPr="00E8619A" w:rsidRDefault="00F85059" w:rsidP="00005665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5059" w:rsidRPr="00E8619A" w14:paraId="17B007D7" w14:textId="77777777" w:rsidTr="00005665">
        <w:trPr>
          <w:trHeight w:val="364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02F6F15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Cheng et al. (2020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55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5695B8F9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RNV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8E619E7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: 59.64±6</w:t>
            </w:r>
          </w:p>
          <w:p w14:paraId="3E7C7D8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  <w:vertAlign w:val="subscript"/>
              </w:rPr>
              <w:t>2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: 58.73±9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48E93A67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Random number produced by SPSS (20.0)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36725364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 w:rsidRPr="00E8619A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PRG (n=32)</w:t>
            </w:r>
          </w:p>
          <w:p w14:paraId="5AF5F23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 w:rsidRPr="00E8619A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POG (n=34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285A7F2D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32CDAE9A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INVR</w:t>
            </w:r>
          </w:p>
        </w:tc>
      </w:tr>
      <w:tr w:rsidR="00F85059" w:rsidRPr="00E8619A" w14:paraId="4129E29D" w14:textId="77777777" w:rsidTr="00005665">
        <w:trPr>
          <w:trHeight w:val="363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572977EE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6CEAC178" w14:textId="77777777" w:rsidR="00F85059" w:rsidRPr="00E8619A" w:rsidRDefault="00F85059" w:rsidP="00005665">
            <w:pPr>
              <w:pStyle w:val="a4"/>
              <w:numPr>
                <w:ilvl w:val="0"/>
                <w:numId w:val="4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50D1AE6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 60.12±8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62CD983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045615D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C: 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M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 (n=34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75914726" w14:textId="77777777" w:rsidR="00F85059" w:rsidRPr="00E8619A" w:rsidRDefault="00F85059" w:rsidP="00005665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61637FC7" w14:textId="77777777" w:rsidR="00F85059" w:rsidRPr="00E8619A" w:rsidRDefault="00F85059" w:rsidP="00005665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5059" w:rsidRPr="00E8619A" w14:paraId="57AC5F26" w14:textId="77777777" w:rsidTr="00005665">
        <w:trPr>
          <w:trHeight w:val="245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7EE77B65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Chen et al. (2020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62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1175D425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Patients undergoing VATS pulmonary resection/Early-stage lung cancer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0584C0E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56.0±3.7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066AB345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mputer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sed sample randomization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466C0D0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I: 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EAS (n=40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3A3D5AEE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5ED62092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VAS</w:t>
            </w:r>
          </w:p>
        </w:tc>
      </w:tr>
      <w:tr w:rsidR="00F85059" w:rsidRPr="00E8619A" w14:paraId="304C584C" w14:textId="77777777" w:rsidTr="00005665">
        <w:trPr>
          <w:trHeight w:val="245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0ACB140B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2BCC984E" w14:textId="77777777" w:rsidR="00F85059" w:rsidRPr="00E8619A" w:rsidRDefault="00F85059" w:rsidP="00005665">
            <w:pPr>
              <w:pStyle w:val="a4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2FBA58D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 55.8±3.2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6B0AFB6B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1F5C38F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C: 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m-TEAS (n=4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30028119" w14:textId="77777777" w:rsidR="00F85059" w:rsidRPr="00E8619A" w:rsidRDefault="00F85059" w:rsidP="00005665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6B1F7159" w14:textId="77777777" w:rsidR="00F85059" w:rsidRPr="00E8619A" w:rsidRDefault="00F85059" w:rsidP="00005665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5059" w:rsidRPr="00E8619A" w14:paraId="75138746" w14:textId="77777777" w:rsidTr="00005665">
        <w:trPr>
          <w:trHeight w:val="346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7BE423E9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Yu</w:t>
            </w:r>
          </w:p>
          <w:p w14:paraId="7A42ACB5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20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48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6AE8A0C0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Advanced lung cancer and pleural effusion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96BCF78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 62.21±5.36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38033A30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>Random number table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6EDC0632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>I: Chinese herbal application + Moxibustion +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Injection of cisplatin + 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M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(n=41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09E6A64D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KPS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70868E71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F85059" w:rsidRPr="00E8619A" w14:paraId="6DE7BFDC" w14:textId="77777777" w:rsidTr="00005665">
        <w:trPr>
          <w:trHeight w:val="72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09397CF2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7D7B14C5" w14:textId="77777777" w:rsidR="00F85059" w:rsidRPr="00E8619A" w:rsidRDefault="00F85059" w:rsidP="00005665">
            <w:pPr>
              <w:pStyle w:val="a4"/>
              <w:numPr>
                <w:ilvl w:val="0"/>
                <w:numId w:val="6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5D8C6FE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 61.02±4.96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1857012D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5CD4DB69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 xml:space="preserve">C: 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M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(n=41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CF23098" w14:textId="77777777" w:rsidR="00F85059" w:rsidRPr="00E8619A" w:rsidRDefault="00F85059" w:rsidP="00005665">
            <w:pPr>
              <w:pStyle w:val="a4"/>
              <w:numPr>
                <w:ilvl w:val="0"/>
                <w:numId w:val="5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223F352D" w14:textId="77777777" w:rsidR="00F85059" w:rsidRPr="00E8619A" w:rsidRDefault="00F85059" w:rsidP="00005665">
            <w:pPr>
              <w:pStyle w:val="a4"/>
              <w:numPr>
                <w:ilvl w:val="0"/>
                <w:numId w:val="5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5059" w:rsidRPr="00E8619A" w14:paraId="51A8185F" w14:textId="77777777" w:rsidTr="00005665">
        <w:trPr>
          <w:trHeight w:val="67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6EB843D2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Sun et al.</w:t>
            </w:r>
          </w:p>
          <w:p w14:paraId="2E0EB485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(2020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61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05301515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ost-surgery with venous thrombosis/Ⅰ</w:t>
            </w:r>
            <w:r w:rsidRPr="00E8619A">
              <w:rPr>
                <w:rFonts w:ascii="Times New Roman" w:eastAsia="黑体" w:hAnsi="Times New Roman" w:cs="Times New Roman"/>
                <w:sz w:val="21"/>
                <w:szCs w:val="21"/>
              </w:rPr>
              <w:t xml:space="preserve">, 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Ⅱ</w:t>
            </w:r>
            <w:r w:rsidRPr="00E8619A">
              <w:rPr>
                <w:rFonts w:ascii="Times New Roman" w:eastAsia="黑体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Ⅲa</w:t>
            </w:r>
            <w:proofErr w:type="spellEnd"/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 stag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0A5740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 57±8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066159F6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Random number produced by SPSS (22.0)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5FC4D9ED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I: TEAS + 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habilitation training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 (n=40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1DE955B5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KPS</w:t>
            </w:r>
          </w:p>
          <w:p w14:paraId="1B89B6DB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FACT-L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0D38A895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/</w:t>
            </w:r>
          </w:p>
        </w:tc>
      </w:tr>
      <w:tr w:rsidR="00F85059" w:rsidRPr="00E8619A" w14:paraId="637A2088" w14:textId="77777777" w:rsidTr="00005665">
        <w:trPr>
          <w:trHeight w:val="125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38BBCFD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1821A1C9" w14:textId="77777777" w:rsidR="00F85059" w:rsidRPr="00E8619A" w:rsidRDefault="00F85059" w:rsidP="00005665">
            <w:pPr>
              <w:pStyle w:val="a4"/>
              <w:numPr>
                <w:ilvl w:val="0"/>
                <w:numId w:val="7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D48495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: 59±8</w:t>
            </w:r>
          </w:p>
          <w:p w14:paraId="3932D76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  <w:vertAlign w:val="subscript"/>
              </w:rPr>
              <w:t>2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: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57±12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6E7ECF8D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11ED5075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: 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Usual care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n=40)</w:t>
            </w:r>
          </w:p>
          <w:p w14:paraId="58345246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  <w:vertAlign w:val="subscript"/>
              </w:rPr>
              <w:t>2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: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Rehabilitation training (n=4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A4522FD" w14:textId="77777777" w:rsidR="00F85059" w:rsidRPr="00E8619A" w:rsidRDefault="00F85059" w:rsidP="00005665">
            <w:pPr>
              <w:pStyle w:val="a4"/>
              <w:numPr>
                <w:ilvl w:val="0"/>
                <w:numId w:val="8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795C42C3" w14:textId="77777777" w:rsidR="00F85059" w:rsidRPr="00E8619A" w:rsidRDefault="00F85059" w:rsidP="00005665">
            <w:pPr>
              <w:pStyle w:val="a4"/>
              <w:numPr>
                <w:ilvl w:val="0"/>
                <w:numId w:val="8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5059" w:rsidRPr="00E8619A" w14:paraId="22BE7F9F" w14:textId="77777777" w:rsidTr="00005665">
        <w:trPr>
          <w:trHeight w:val="335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5F3EFE9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Zhang et al. (2020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45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0EBA9485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8619A">
              <w:rPr>
                <w:rFonts w:ascii="Times New Roman" w:eastAsia="微软雅黑" w:hAnsi="Times New Roman" w:cs="Times New Roman"/>
                <w:sz w:val="21"/>
                <w:szCs w:val="21"/>
              </w:rPr>
              <w:t>Ⅲ</w:t>
            </w:r>
            <w:r w:rsidRPr="00E8619A">
              <w:rPr>
                <w:rFonts w:ascii="Times New Roman" w:eastAsia="黑体" w:hAnsi="Times New Roman" w:cs="Times New Roman"/>
                <w:sz w:val="21"/>
                <w:szCs w:val="21"/>
              </w:rPr>
              <w:t>b</w:t>
            </w:r>
            <w:proofErr w:type="spellEnd"/>
            <w:r w:rsidRPr="00E8619A">
              <w:rPr>
                <w:rFonts w:ascii="Times New Roman" w:eastAsia="黑体" w:hAnsi="Times New Roman" w:cs="Times New Roman"/>
                <w:sz w:val="21"/>
                <w:szCs w:val="21"/>
              </w:rPr>
              <w:t xml:space="preserve">, </w:t>
            </w:r>
            <w:r w:rsidRPr="00E8619A">
              <w:rPr>
                <w:rFonts w:ascii="Times New Roman" w:eastAsia="微软雅黑" w:hAnsi="Times New Roman" w:cs="Times New Roman"/>
                <w:sz w:val="21"/>
                <w:szCs w:val="21"/>
              </w:rPr>
              <w:t>Ⅳ</w:t>
            </w:r>
            <w:r w:rsidRPr="00E8619A">
              <w:rPr>
                <w:rFonts w:ascii="Times New Roman" w:eastAsia="黑体" w:hAnsi="Times New Roman" w:cs="Times New Roman"/>
                <w:sz w:val="21"/>
                <w:szCs w:val="21"/>
              </w:rPr>
              <w:t xml:space="preserve"> stag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6E070B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 68.67±8.24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0B519B8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>Random number table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54C8BC4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 xml:space="preserve">I: Auricular + 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Point application + 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M</w:t>
            </w: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 xml:space="preserve"> (n=56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33EC8E2C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KPS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1516EA4E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SAS</w:t>
            </w:r>
          </w:p>
          <w:p w14:paraId="2B276E48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SDS</w:t>
            </w:r>
          </w:p>
        </w:tc>
      </w:tr>
      <w:tr w:rsidR="00F85059" w:rsidRPr="00E8619A" w14:paraId="3FDB1834" w14:textId="77777777" w:rsidTr="00005665">
        <w:trPr>
          <w:trHeight w:val="18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0132CAD6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149C1F94" w14:textId="77777777" w:rsidR="00F85059" w:rsidRPr="00E8619A" w:rsidRDefault="00F85059" w:rsidP="00005665">
            <w:pPr>
              <w:pStyle w:val="a4"/>
              <w:numPr>
                <w:ilvl w:val="0"/>
                <w:numId w:val="10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4742E35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 67.43±8.65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381D8A7F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60570732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C: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WM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 (n=54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5BBF9EF" w14:textId="77777777" w:rsidR="00F85059" w:rsidRPr="00E8619A" w:rsidRDefault="00F85059" w:rsidP="00005665">
            <w:pPr>
              <w:pStyle w:val="a4"/>
              <w:numPr>
                <w:ilvl w:val="0"/>
                <w:numId w:val="9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17700777" w14:textId="77777777" w:rsidR="00F85059" w:rsidRPr="00E8619A" w:rsidRDefault="00F85059" w:rsidP="00005665">
            <w:pPr>
              <w:pStyle w:val="a4"/>
              <w:numPr>
                <w:ilvl w:val="0"/>
                <w:numId w:val="9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5059" w:rsidRPr="00E8619A" w14:paraId="6A25BD20" w14:textId="77777777" w:rsidTr="00005665">
        <w:trPr>
          <w:trHeight w:val="297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533C50A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Wang (2020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41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4BEF786D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ancer pain/all stag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CEBD24D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 45.54±4.64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3DEFB29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>Random number table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2FA3CDF5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 Acupuncture auricular +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Usual care (n=59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3A210E30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QLQ-C30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212A2DA4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QLQ-C30 PA, NV, FA, SL, CO</w:t>
            </w:r>
          </w:p>
        </w:tc>
      </w:tr>
      <w:tr w:rsidR="00F85059" w:rsidRPr="00E8619A" w14:paraId="326A86CA" w14:textId="77777777" w:rsidTr="00005665">
        <w:trPr>
          <w:trHeight w:val="185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44D55894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47B40B71" w14:textId="77777777" w:rsidR="00F85059" w:rsidRPr="00E8619A" w:rsidRDefault="00F85059" w:rsidP="00005665">
            <w:pPr>
              <w:pStyle w:val="a4"/>
              <w:numPr>
                <w:ilvl w:val="0"/>
                <w:numId w:val="11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127DA8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 46.27± 3.21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50F8074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563CD1A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Usual care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(n=59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7644458A" w14:textId="77777777" w:rsidR="00F85059" w:rsidRPr="00E8619A" w:rsidRDefault="00F85059" w:rsidP="00005665">
            <w:pPr>
              <w:pStyle w:val="a4"/>
              <w:numPr>
                <w:ilvl w:val="0"/>
                <w:numId w:val="12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342CB6B8" w14:textId="77777777" w:rsidR="00F85059" w:rsidRPr="00E8619A" w:rsidRDefault="00F85059" w:rsidP="00005665">
            <w:pPr>
              <w:pStyle w:val="a4"/>
              <w:numPr>
                <w:ilvl w:val="0"/>
                <w:numId w:val="12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5059" w:rsidRPr="00E8619A" w14:paraId="359B6B7B" w14:textId="77777777" w:rsidTr="00005665">
        <w:trPr>
          <w:trHeight w:val="64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3BC1B3F9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Liu et al.</w:t>
            </w:r>
          </w:p>
          <w:p w14:paraId="112220F7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20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42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65575E79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ancer-related pain and fatigue/</w:t>
            </w:r>
            <w:r w:rsidRPr="00E8619A">
              <w:rPr>
                <w:rFonts w:ascii="Times New Roman" w:eastAsia="微软雅黑" w:hAnsi="Times New Roman" w:cs="Times New Roman"/>
                <w:sz w:val="21"/>
                <w:szCs w:val="21"/>
              </w:rPr>
              <w:t>Ⅲ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, Ⅳ stag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3D03161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 67.27±6.12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450345E2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3D3D3D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>Random number table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299CBB4E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3D3D3D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3D3D3D"/>
                <w:sz w:val="21"/>
                <w:szCs w:val="21"/>
              </w:rPr>
              <w:t xml:space="preserve">I: Ear buried seeds + 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WM </w:t>
            </w:r>
            <w:r w:rsidRPr="00E8619A">
              <w:rPr>
                <w:rFonts w:ascii="Times New Roman" w:eastAsia="黑体" w:hAnsi="Times New Roman" w:cs="Times New Roman"/>
                <w:color w:val="3D3D3D"/>
                <w:sz w:val="21"/>
                <w:szCs w:val="21"/>
              </w:rPr>
              <w:t>(n=42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7CCA6EC2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KPS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7D07F6FE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RS</w:t>
            </w:r>
          </w:p>
        </w:tc>
      </w:tr>
      <w:tr w:rsidR="00F85059" w:rsidRPr="00E8619A" w14:paraId="5D101D4D" w14:textId="77777777" w:rsidTr="00005665">
        <w:trPr>
          <w:trHeight w:val="288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2677153E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4176B0E8" w14:textId="77777777" w:rsidR="00F85059" w:rsidRPr="00E8619A" w:rsidRDefault="00F85059" w:rsidP="00005665">
            <w:pPr>
              <w:pStyle w:val="a4"/>
              <w:numPr>
                <w:ilvl w:val="0"/>
                <w:numId w:val="14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16D95C4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 66.94±5.87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64173FBE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3D3D3D"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6AF5370F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: WM (n=42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5C4E3A5A" w14:textId="77777777" w:rsidR="00F85059" w:rsidRPr="00E8619A" w:rsidRDefault="00F85059" w:rsidP="00005665">
            <w:pPr>
              <w:pStyle w:val="a4"/>
              <w:numPr>
                <w:ilvl w:val="0"/>
                <w:numId w:val="13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40216AEF" w14:textId="77777777" w:rsidR="00F85059" w:rsidRPr="00E8619A" w:rsidRDefault="00F85059" w:rsidP="00005665">
            <w:pPr>
              <w:pStyle w:val="a4"/>
              <w:numPr>
                <w:ilvl w:val="0"/>
                <w:numId w:val="13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5059" w:rsidRPr="00E8619A" w14:paraId="20E1DA86" w14:textId="77777777" w:rsidTr="00005665">
        <w:trPr>
          <w:trHeight w:val="411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4E4101F1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Ma et al.</w:t>
            </w:r>
          </w:p>
          <w:p w14:paraId="2EF454C4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19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50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6E64B15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ough and asthma patients/Middle and late stag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7F4B4D8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 59.31±9.16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71CA92B7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>Random number table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036B64EE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I: Acupoint application + 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CM 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+ 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M (n=60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4A0BA80C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KPS</w:t>
            </w:r>
          </w:p>
          <w:p w14:paraId="3C3AA6EE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LCQ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3122D8BF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F85059" w:rsidRPr="00E8619A" w14:paraId="4CE26D29" w14:textId="77777777" w:rsidTr="00005665">
        <w:trPr>
          <w:trHeight w:val="209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138916EE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0D41708C" w14:textId="77777777" w:rsidR="00F85059" w:rsidRPr="00E8619A" w:rsidRDefault="00F85059" w:rsidP="00005665">
            <w:pPr>
              <w:pStyle w:val="a4"/>
              <w:numPr>
                <w:ilvl w:val="0"/>
                <w:numId w:val="16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287544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 59.73±9.08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3CB9AC3F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3A11AF0D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: WM (n=6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5375481C" w14:textId="77777777" w:rsidR="00F85059" w:rsidRPr="00E8619A" w:rsidRDefault="00F85059" w:rsidP="00005665">
            <w:pPr>
              <w:pStyle w:val="a4"/>
              <w:numPr>
                <w:ilvl w:val="0"/>
                <w:numId w:val="15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555C3176" w14:textId="77777777" w:rsidR="00F85059" w:rsidRPr="00E8619A" w:rsidRDefault="00F85059" w:rsidP="00005665">
            <w:pPr>
              <w:pStyle w:val="a4"/>
              <w:numPr>
                <w:ilvl w:val="0"/>
                <w:numId w:val="15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5059" w:rsidRPr="00E8619A" w14:paraId="413B19B8" w14:textId="77777777" w:rsidTr="00005665">
        <w:trPr>
          <w:trHeight w:val="245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258289F3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Zhou et al. (2019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51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1BF2F0C4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Patients with nausea and vomiting induced by chemotherapy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20B5F9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I: 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.83±7.57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195F6CF7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>Random number table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7CE40749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I: Acupoint application + EA + 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M (n=80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52F86744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1E9E7D56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MAT</w:t>
            </w:r>
          </w:p>
        </w:tc>
      </w:tr>
      <w:tr w:rsidR="00F85059" w:rsidRPr="00E8619A" w14:paraId="776D2A5B" w14:textId="77777777" w:rsidTr="00005665">
        <w:trPr>
          <w:trHeight w:val="245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13567AA4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77ABB466" w14:textId="77777777" w:rsidR="00F85059" w:rsidRPr="00E8619A" w:rsidRDefault="00F85059" w:rsidP="00005665">
            <w:pPr>
              <w:pStyle w:val="a4"/>
              <w:numPr>
                <w:ilvl w:val="0"/>
                <w:numId w:val="16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134B08F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C: 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.79±8.17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2D660909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3E7562C1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WM (n=8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385A60B4" w14:textId="77777777" w:rsidR="00F85059" w:rsidRPr="00E8619A" w:rsidRDefault="00F85059" w:rsidP="00005665">
            <w:pPr>
              <w:pStyle w:val="a4"/>
              <w:numPr>
                <w:ilvl w:val="0"/>
                <w:numId w:val="15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7E3CA404" w14:textId="77777777" w:rsidR="00F85059" w:rsidRPr="00E8619A" w:rsidRDefault="00F85059" w:rsidP="00005665">
            <w:pPr>
              <w:pStyle w:val="a4"/>
              <w:numPr>
                <w:ilvl w:val="0"/>
                <w:numId w:val="15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5059" w:rsidRPr="00E8619A" w14:paraId="2F5AC924" w14:textId="77777777" w:rsidTr="00005665">
        <w:trPr>
          <w:trHeight w:val="245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31FEDD78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Guo et al. (2019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43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19831A8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Patients with insomnia induced by chemotherapy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59DE0B8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: 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57.13±8.21</w:t>
            </w:r>
          </w:p>
          <w:p w14:paraId="24C2E2B7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  <w:vertAlign w:val="subscript"/>
              </w:rPr>
              <w:t>2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: 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58.37±7.87</w:t>
            </w:r>
          </w:p>
          <w:p w14:paraId="63804139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: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55.27±9.14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4A531121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>Random number table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6FC50EA1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: Auricular acupoint (n=30)</w:t>
            </w:r>
          </w:p>
          <w:p w14:paraId="75CF290D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  <w:vertAlign w:val="subscript"/>
              </w:rPr>
              <w:t>2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: Moxibustion (n=30)</w:t>
            </w:r>
          </w:p>
          <w:p w14:paraId="2766CD96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  <w:vertAlign w:val="subscript"/>
              </w:rPr>
              <w:t>3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: Auricular acupoint + Moxibustion (n=30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2DE9C2B1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7BDED9E9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PSQI</w:t>
            </w:r>
          </w:p>
        </w:tc>
      </w:tr>
      <w:tr w:rsidR="00F85059" w:rsidRPr="00E8619A" w14:paraId="59823F7E" w14:textId="77777777" w:rsidTr="00005665">
        <w:trPr>
          <w:trHeight w:val="245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48E3298B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4DBD8D91" w14:textId="77777777" w:rsidR="00F85059" w:rsidRPr="00E8619A" w:rsidRDefault="00F85059" w:rsidP="00005665">
            <w:pPr>
              <w:pStyle w:val="a4"/>
              <w:numPr>
                <w:ilvl w:val="0"/>
                <w:numId w:val="16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BECC5DE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58.54±8.29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456FDFD1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6FEA2CA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C: 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M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(n=26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5C06A80" w14:textId="77777777" w:rsidR="00F85059" w:rsidRPr="00E8619A" w:rsidRDefault="00F85059" w:rsidP="00005665">
            <w:pPr>
              <w:pStyle w:val="a4"/>
              <w:numPr>
                <w:ilvl w:val="0"/>
                <w:numId w:val="15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41C263FA" w14:textId="77777777" w:rsidR="00F85059" w:rsidRPr="00E8619A" w:rsidRDefault="00F85059" w:rsidP="00005665">
            <w:pPr>
              <w:pStyle w:val="a4"/>
              <w:numPr>
                <w:ilvl w:val="0"/>
                <w:numId w:val="15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5059" w:rsidRPr="00E8619A" w14:paraId="7F0091A9" w14:textId="77777777" w:rsidTr="00005665">
        <w:trPr>
          <w:trHeight w:val="722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74CA9E29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Wang et al. (2019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53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1C227F7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RNV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28183C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: 53±6</w:t>
            </w:r>
          </w:p>
          <w:p w14:paraId="6DAA1B73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  <w:vertAlign w:val="subscript"/>
              </w:rPr>
              <w:t>2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: 55±7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31EBEBD0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>Random number table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42C246BB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: Acupuncture + 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WM 30 min before 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hemotherapy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n=49) </w:t>
            </w:r>
          </w:p>
          <w:p w14:paraId="3220484E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  <w:vertAlign w:val="subscript"/>
              </w:rPr>
              <w:t>2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: 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WM before 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hemotherapy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+ Acupuncture 30 min after 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hemotherapy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n=44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1B82A00B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KPS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7D429950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F85059" w:rsidRPr="00E8619A" w14:paraId="6EF30E9F" w14:textId="77777777" w:rsidTr="00005665">
        <w:trPr>
          <w:trHeight w:val="72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53E10D7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7BCF2915" w14:textId="77777777" w:rsidR="00F85059" w:rsidRPr="00E8619A" w:rsidRDefault="00F85059" w:rsidP="00005665">
            <w:pPr>
              <w:pStyle w:val="a4"/>
              <w:numPr>
                <w:ilvl w:val="0"/>
                <w:numId w:val="4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567FF11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 53±7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11B11382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51461E05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: WM 30 min before chemotherapy (n=47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9FA7DB6" w14:textId="77777777" w:rsidR="00F85059" w:rsidRPr="00E8619A" w:rsidRDefault="00F85059" w:rsidP="00005665">
            <w:pPr>
              <w:pStyle w:val="a4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69B56510" w14:textId="77777777" w:rsidR="00F85059" w:rsidRPr="00E8619A" w:rsidRDefault="00F85059" w:rsidP="00005665">
            <w:pPr>
              <w:pStyle w:val="a4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5059" w:rsidRPr="00E8619A" w14:paraId="73F7CF76" w14:textId="77777777" w:rsidTr="00005665">
        <w:trPr>
          <w:trHeight w:val="621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7D84D49B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Yin</w:t>
            </w:r>
          </w:p>
          <w:p w14:paraId="6BDD3F68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19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49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21D677C9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RNV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BBE2F5D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 51.43±10.29</w:t>
            </w:r>
          </w:p>
          <w:p w14:paraId="0A2BD85B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</w:pP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4F17DF2B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>Random number table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61D952BB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 xml:space="preserve">I: Acupoint application + Acupoint injection + Low frequency pulse + 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M (n=32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6947AF2A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KPS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7E17D949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F85059" w:rsidRPr="00E8619A" w14:paraId="38A0A4C5" w14:textId="77777777" w:rsidTr="00005665">
        <w:trPr>
          <w:trHeight w:val="75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04DECB25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722405DB" w14:textId="77777777" w:rsidR="00F85059" w:rsidRPr="00E8619A" w:rsidRDefault="00F85059" w:rsidP="00005665">
            <w:pPr>
              <w:pStyle w:val="a4"/>
              <w:numPr>
                <w:ilvl w:val="0"/>
                <w:numId w:val="19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B01A455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 52.97±9.76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390A41C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598AFEC2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>C: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WM (n=32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45C358A" w14:textId="77777777" w:rsidR="00F85059" w:rsidRPr="00E8619A" w:rsidRDefault="00F85059" w:rsidP="00005665">
            <w:pPr>
              <w:pStyle w:val="a4"/>
              <w:numPr>
                <w:ilvl w:val="0"/>
                <w:numId w:val="18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207EB98A" w14:textId="77777777" w:rsidR="00F85059" w:rsidRPr="00E8619A" w:rsidRDefault="00F85059" w:rsidP="00005665">
            <w:pPr>
              <w:pStyle w:val="a4"/>
              <w:numPr>
                <w:ilvl w:val="0"/>
                <w:numId w:val="18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5059" w:rsidRPr="00E8619A" w14:paraId="46EEC453" w14:textId="77777777" w:rsidTr="00005665">
        <w:trPr>
          <w:trHeight w:val="67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05DDF7E8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Deng et al. (2019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64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2F7C26B2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Patients with advanced NSCLC in chemotherapy /</w:t>
            </w:r>
            <w:proofErr w:type="spellStart"/>
            <w:r w:rsidRPr="00E8619A">
              <w:rPr>
                <w:rFonts w:ascii="Times New Roman" w:eastAsia="微软雅黑" w:hAnsi="Times New Roman" w:cs="Times New Roman"/>
                <w:sz w:val="21"/>
                <w:szCs w:val="21"/>
              </w:rPr>
              <w:t>Ⅲa</w:t>
            </w:r>
            <w:proofErr w:type="spellEnd"/>
            <w:r w:rsidRPr="00E8619A">
              <w:rPr>
                <w:rFonts w:ascii="Times New Roman" w:eastAsia="黑体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E8619A">
              <w:rPr>
                <w:rFonts w:ascii="Times New Roman" w:eastAsia="微软雅黑" w:hAnsi="Times New Roman" w:cs="Times New Roman"/>
                <w:sz w:val="21"/>
                <w:szCs w:val="21"/>
              </w:rPr>
              <w:t>Ⅲb</w:t>
            </w:r>
            <w:proofErr w:type="spellEnd"/>
            <w:r w:rsidRPr="00E8619A">
              <w:rPr>
                <w:rFonts w:ascii="Times New Roman" w:eastAsia="微软雅黑" w:hAnsi="Times New Roman" w:cs="Times New Roman"/>
                <w:sz w:val="21"/>
                <w:szCs w:val="21"/>
              </w:rPr>
              <w:t>, Ⅳ</w:t>
            </w:r>
            <w:r w:rsidRPr="00E8619A">
              <w:rPr>
                <w:rFonts w:ascii="Times New Roman" w:eastAsia="黑体" w:hAnsi="Times New Roman" w:cs="Times New Roman"/>
                <w:sz w:val="21"/>
                <w:szCs w:val="21"/>
              </w:rPr>
              <w:t xml:space="preserve"> stag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8E542F8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 66.12±5.36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1E4708CD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>Random number table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262958BF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 Acupoint injection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+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WM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(n=40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1B3E5AAD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KPS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422956AB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F85059" w:rsidRPr="00E8619A" w14:paraId="4FDF7796" w14:textId="77777777" w:rsidTr="00005665">
        <w:trPr>
          <w:trHeight w:val="138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50EE74B3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66FFDAFB" w14:textId="77777777" w:rsidR="00F85059" w:rsidRPr="00E8619A" w:rsidRDefault="00F85059" w:rsidP="00005665">
            <w:pPr>
              <w:pStyle w:val="a4"/>
              <w:numPr>
                <w:ilvl w:val="0"/>
                <w:numId w:val="21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080B4DE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 66.54±5.87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64A7486B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00920B51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C: 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M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(n=4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7DC8C437" w14:textId="77777777" w:rsidR="00F85059" w:rsidRPr="00E8619A" w:rsidRDefault="00F85059" w:rsidP="00005665">
            <w:pPr>
              <w:pStyle w:val="a4"/>
              <w:numPr>
                <w:ilvl w:val="0"/>
                <w:numId w:val="20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1A1C6F1D" w14:textId="77777777" w:rsidR="00F85059" w:rsidRPr="00E8619A" w:rsidRDefault="00F85059" w:rsidP="00005665">
            <w:pPr>
              <w:pStyle w:val="a4"/>
              <w:numPr>
                <w:ilvl w:val="0"/>
                <w:numId w:val="20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5059" w:rsidRPr="00E8619A" w14:paraId="3DC45ADF" w14:textId="77777777" w:rsidTr="00005665">
        <w:trPr>
          <w:trHeight w:val="245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4AFB9D58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Hou et al. (2017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63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31D0095E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Patients with fatigue induced by chemotherapy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504312B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I: 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58.06±8.42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5CDF062D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Lottery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72FCD817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I: 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TEAS (n=59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68FAF233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7E2A7480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RPFS</w:t>
            </w:r>
          </w:p>
        </w:tc>
      </w:tr>
      <w:tr w:rsidR="00F85059" w:rsidRPr="00E8619A" w14:paraId="40158CDC" w14:textId="77777777" w:rsidTr="00005665">
        <w:trPr>
          <w:trHeight w:val="245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30DEE6F8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724F7648" w14:textId="77777777" w:rsidR="00F85059" w:rsidRPr="00E8619A" w:rsidRDefault="00F85059" w:rsidP="00005665">
            <w:pPr>
              <w:pStyle w:val="a4"/>
              <w:numPr>
                <w:ilvl w:val="0"/>
                <w:numId w:val="21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D799F37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: 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54.44±10.48</w:t>
            </w:r>
          </w:p>
          <w:p w14:paraId="6DDDF2F2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  <w:vertAlign w:val="subscript"/>
              </w:rPr>
              <w:t>2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: 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58.27±10.57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76BE1264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74D4767E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  <w:vertAlign w:val="subscript"/>
              </w:rPr>
              <w:t>1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: 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Sham TEAS (n=52)</w:t>
            </w:r>
          </w:p>
          <w:p w14:paraId="15D2BCD5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  <w:vertAlign w:val="subscript"/>
              </w:rPr>
              <w:t>2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: 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M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(n=58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50A2F100" w14:textId="77777777" w:rsidR="00F85059" w:rsidRPr="00E8619A" w:rsidRDefault="00F85059" w:rsidP="00005665">
            <w:pPr>
              <w:pStyle w:val="a4"/>
              <w:numPr>
                <w:ilvl w:val="0"/>
                <w:numId w:val="20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16045AA1" w14:textId="77777777" w:rsidR="00F85059" w:rsidRPr="00E8619A" w:rsidRDefault="00F85059" w:rsidP="00005665">
            <w:pPr>
              <w:pStyle w:val="a4"/>
              <w:numPr>
                <w:ilvl w:val="0"/>
                <w:numId w:val="20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5059" w:rsidRPr="00E8619A" w14:paraId="21DE022B" w14:textId="77777777" w:rsidTr="00005665">
        <w:trPr>
          <w:trHeight w:val="245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15C99A82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Cheng et al. (2017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54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723924BF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Fatigu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543A415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</w:t>
            </w:r>
            <w:r w:rsidRPr="00E8619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 xml:space="preserve"> 58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±</w:t>
            </w:r>
            <w:r w:rsidRPr="00E8619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5.2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5EFA744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Random number produced by computer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494C6A11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 Acupuncture (n=14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138DDB94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FACT-LCS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442D8898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BFI-C</w:t>
            </w:r>
          </w:p>
        </w:tc>
      </w:tr>
      <w:tr w:rsidR="00F85059" w:rsidRPr="00E8619A" w14:paraId="4B73D9A9" w14:textId="77777777" w:rsidTr="00005665">
        <w:trPr>
          <w:trHeight w:val="245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5D05E205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45BCAEB6" w14:textId="77777777" w:rsidR="00F85059" w:rsidRPr="00E8619A" w:rsidRDefault="00F85059" w:rsidP="00005665">
            <w:pPr>
              <w:pStyle w:val="a4"/>
              <w:numPr>
                <w:ilvl w:val="0"/>
                <w:numId w:val="21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2874E3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C: </w:t>
            </w:r>
            <w:r w:rsidRPr="00E8619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62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±</w:t>
            </w:r>
            <w:r w:rsidRPr="00E8619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4.3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4BD156FF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39035093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 Acupuncture</w:t>
            </w:r>
            <w:r w:rsidRPr="00E8619A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 xml:space="preserve"> + placebo (n=14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F36EC5F" w14:textId="77777777" w:rsidR="00F85059" w:rsidRPr="00E8619A" w:rsidRDefault="00F85059" w:rsidP="00005665">
            <w:pPr>
              <w:pStyle w:val="a4"/>
              <w:numPr>
                <w:ilvl w:val="0"/>
                <w:numId w:val="20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0916D19B" w14:textId="77777777" w:rsidR="00F85059" w:rsidRPr="00E8619A" w:rsidRDefault="00F85059" w:rsidP="00005665">
            <w:pPr>
              <w:pStyle w:val="a4"/>
              <w:numPr>
                <w:ilvl w:val="0"/>
                <w:numId w:val="20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5059" w:rsidRPr="00E8619A" w14:paraId="741985B0" w14:textId="77777777" w:rsidTr="00005665">
        <w:trPr>
          <w:trHeight w:val="245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367204A2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Lu et al.</w:t>
            </w:r>
          </w:p>
          <w:p w14:paraId="4F288554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17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44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608FD67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Patients with fatigue induced by chemotherapy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09242D44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I: 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-76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4BE9317D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>Random number table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4C1C738F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</w:t>
            </w:r>
            <w:r w:rsidRPr="00E8619A">
              <w:rPr>
                <w:rFonts w:ascii="Times New Roman" w:eastAsia="黑体" w:hAnsi="Times New Roman" w:cs="Times New Roman"/>
                <w:color w:val="3D3D3D"/>
                <w:sz w:val="21"/>
                <w:szCs w:val="21"/>
              </w:rPr>
              <w:t xml:space="preserve"> Ear buried seeds +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Usual care (n=30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7A8A050B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1BF07DDF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AIS</w:t>
            </w:r>
          </w:p>
        </w:tc>
      </w:tr>
      <w:tr w:rsidR="00F85059" w:rsidRPr="00E8619A" w14:paraId="67536732" w14:textId="77777777" w:rsidTr="00005665">
        <w:trPr>
          <w:trHeight w:val="245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122A9B30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079049CC" w14:textId="77777777" w:rsidR="00F85059" w:rsidRPr="00E8619A" w:rsidRDefault="00F85059" w:rsidP="00005665">
            <w:pPr>
              <w:pStyle w:val="a4"/>
              <w:numPr>
                <w:ilvl w:val="0"/>
                <w:numId w:val="21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56BC3EB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36-75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5247D9A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29768A61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</w:t>
            </w:r>
            <w:r w:rsidRPr="00E8619A">
              <w:rPr>
                <w:rFonts w:ascii="Times New Roman" w:eastAsia="黑体" w:hAnsi="Times New Roman" w:cs="Times New Roman"/>
                <w:color w:val="3D3D3D"/>
                <w:sz w:val="21"/>
                <w:szCs w:val="21"/>
              </w:rPr>
              <w:t xml:space="preserve"> 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Usual care (n=3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3A77E7C" w14:textId="77777777" w:rsidR="00F85059" w:rsidRPr="00E8619A" w:rsidRDefault="00F85059" w:rsidP="00005665">
            <w:pPr>
              <w:pStyle w:val="a4"/>
              <w:numPr>
                <w:ilvl w:val="0"/>
                <w:numId w:val="20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0BAC2D52" w14:textId="77777777" w:rsidR="00F85059" w:rsidRPr="00E8619A" w:rsidRDefault="00F85059" w:rsidP="00005665">
            <w:pPr>
              <w:pStyle w:val="a4"/>
              <w:numPr>
                <w:ilvl w:val="0"/>
                <w:numId w:val="20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5059" w:rsidRPr="00E8619A" w14:paraId="50FE5752" w14:textId="77777777" w:rsidTr="00005665">
        <w:trPr>
          <w:trHeight w:val="245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05AAE327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Fan et al.</w:t>
            </w:r>
          </w:p>
          <w:p w14:paraId="07D8F78F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17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56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299DD8C1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Fatigue/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vanced lung cancer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791399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58.42±9.64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095BD2D1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>Random number table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22B357C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 Acupuncture +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WM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 (n=35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553BE59B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75E4437F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RS</w:t>
            </w:r>
          </w:p>
        </w:tc>
      </w:tr>
      <w:tr w:rsidR="00F85059" w:rsidRPr="00E8619A" w14:paraId="07CE3D59" w14:textId="77777777" w:rsidTr="00005665">
        <w:trPr>
          <w:trHeight w:val="245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4868CC1D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776B60E1" w14:textId="77777777" w:rsidR="00F85059" w:rsidRPr="00E8619A" w:rsidRDefault="00F85059" w:rsidP="00005665">
            <w:pPr>
              <w:pStyle w:val="a4"/>
              <w:numPr>
                <w:ilvl w:val="0"/>
                <w:numId w:val="21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D708A9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55.39±8.99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11822152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48450581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231F2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Usual care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 (n=34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1AF100FB" w14:textId="77777777" w:rsidR="00F85059" w:rsidRPr="00E8619A" w:rsidRDefault="00F85059" w:rsidP="00005665">
            <w:pPr>
              <w:pStyle w:val="a4"/>
              <w:numPr>
                <w:ilvl w:val="0"/>
                <w:numId w:val="20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2ABF4BDE" w14:textId="77777777" w:rsidR="00F85059" w:rsidRPr="00E8619A" w:rsidRDefault="00F85059" w:rsidP="00005665">
            <w:pPr>
              <w:pStyle w:val="a4"/>
              <w:numPr>
                <w:ilvl w:val="0"/>
                <w:numId w:val="20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5059" w:rsidRPr="00E8619A" w14:paraId="457CF0C5" w14:textId="77777777" w:rsidTr="00005665">
        <w:trPr>
          <w:trHeight w:val="411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0E142D91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Wang et al. (2017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57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3724C9ED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Patients with lung cancer after radical operation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963500F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 46.2±11.4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12030374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>Random number table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18A82EDE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 Moxibustion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+ Usual care n=48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071AB732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QLQ-C30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26F2A3A6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QLQ-C30 PA, NV, FA</w:t>
            </w:r>
          </w:p>
        </w:tc>
      </w:tr>
      <w:tr w:rsidR="00F85059" w:rsidRPr="00E8619A" w14:paraId="642227B4" w14:textId="77777777" w:rsidTr="00005665">
        <w:trPr>
          <w:trHeight w:val="82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652D8AC2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1F312279" w14:textId="77777777" w:rsidR="00F85059" w:rsidRPr="00E8619A" w:rsidRDefault="00F85059" w:rsidP="00005665">
            <w:pPr>
              <w:pStyle w:val="a4"/>
              <w:numPr>
                <w:ilvl w:val="0"/>
                <w:numId w:val="23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B04484F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 48.4±10.7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2E56DC10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554511B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: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Usual care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n=48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55C5E416" w14:textId="77777777" w:rsidR="00F85059" w:rsidRPr="00E8619A" w:rsidRDefault="00F85059" w:rsidP="00005665">
            <w:pPr>
              <w:pStyle w:val="a4"/>
              <w:numPr>
                <w:ilvl w:val="0"/>
                <w:numId w:val="22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23CBFFD4" w14:textId="77777777" w:rsidR="00F85059" w:rsidRPr="00E8619A" w:rsidRDefault="00F85059" w:rsidP="00005665">
            <w:pPr>
              <w:pStyle w:val="a4"/>
              <w:numPr>
                <w:ilvl w:val="0"/>
                <w:numId w:val="22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5059" w:rsidRPr="00E8619A" w14:paraId="293AD785" w14:textId="77777777" w:rsidTr="00005665">
        <w:trPr>
          <w:trHeight w:val="274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0D5A0D5E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Pei et al.</w:t>
            </w:r>
          </w:p>
          <w:p w14:paraId="52BF94FB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17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65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1AC3461D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Patients with chemotherapy of NSCLC/</w:t>
            </w:r>
            <w:proofErr w:type="spellStart"/>
            <w:r w:rsidRPr="00E8619A">
              <w:rPr>
                <w:rFonts w:ascii="Times New Roman" w:eastAsia="微软雅黑" w:hAnsi="Times New Roman" w:cs="Times New Roman"/>
                <w:sz w:val="21"/>
                <w:szCs w:val="21"/>
              </w:rPr>
              <w:t>Ⅲ</w:t>
            </w:r>
            <w:r w:rsidRPr="00E8619A">
              <w:rPr>
                <w:rFonts w:ascii="Times New Roman" w:eastAsia="黑体" w:hAnsi="Times New Roman" w:cs="Times New Roman"/>
                <w:sz w:val="21"/>
                <w:szCs w:val="21"/>
              </w:rPr>
              <w:t>a</w:t>
            </w:r>
            <w:proofErr w:type="spellEnd"/>
            <w:r w:rsidRPr="00E8619A">
              <w:rPr>
                <w:rFonts w:ascii="Times New Roman" w:eastAsia="黑体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E8619A">
              <w:rPr>
                <w:rFonts w:ascii="Times New Roman" w:eastAsia="微软雅黑" w:hAnsi="Times New Roman" w:cs="Times New Roman"/>
                <w:sz w:val="21"/>
                <w:szCs w:val="21"/>
              </w:rPr>
              <w:t>Ⅲ</w:t>
            </w:r>
            <w:r w:rsidRPr="00E8619A">
              <w:rPr>
                <w:rFonts w:ascii="Times New Roman" w:eastAsia="黑体" w:hAnsi="Times New Roman" w:cs="Times New Roman"/>
                <w:sz w:val="21"/>
                <w:szCs w:val="21"/>
              </w:rPr>
              <w:t>b</w:t>
            </w:r>
            <w:proofErr w:type="spellEnd"/>
            <w:r w:rsidRPr="00E8619A">
              <w:rPr>
                <w:rFonts w:ascii="Times New Roman" w:eastAsia="黑体" w:hAnsi="Times New Roman" w:cs="Times New Roman"/>
                <w:sz w:val="21"/>
                <w:szCs w:val="21"/>
              </w:rPr>
              <w:t xml:space="preserve">, </w:t>
            </w:r>
            <w:r w:rsidRPr="00E8619A">
              <w:rPr>
                <w:rFonts w:ascii="Times New Roman" w:eastAsia="微软雅黑" w:hAnsi="Times New Roman" w:cs="Times New Roman"/>
                <w:sz w:val="21"/>
                <w:szCs w:val="21"/>
              </w:rPr>
              <w:t>Ⅳ</w:t>
            </w:r>
            <w:r w:rsidRPr="00E8619A">
              <w:rPr>
                <w:rFonts w:ascii="Times New Roman" w:eastAsia="黑体" w:hAnsi="Times New Roman" w:cs="Times New Roman"/>
                <w:sz w:val="21"/>
                <w:szCs w:val="21"/>
              </w:rPr>
              <w:t xml:space="preserve"> </w:t>
            </w:r>
            <w:r w:rsidRPr="00E8619A">
              <w:rPr>
                <w:rFonts w:ascii="Times New Roman" w:eastAsia="微软雅黑" w:hAnsi="Times New Roman" w:cs="Times New Roman"/>
                <w:sz w:val="21"/>
                <w:szCs w:val="21"/>
              </w:rPr>
              <w:t>stag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06593B6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 59±9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63E08A67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>Random number table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382A70B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I: Fire needle + 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M (n=30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4F336B35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KPS</w:t>
            </w:r>
          </w:p>
          <w:p w14:paraId="02A4AFB7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FACT-L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02F5C2B2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F85059" w:rsidRPr="00E8619A" w14:paraId="31F46AB3" w14:textId="77777777" w:rsidTr="00005665">
        <w:trPr>
          <w:trHeight w:val="82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516AE446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0CC43743" w14:textId="77777777" w:rsidR="00F85059" w:rsidRPr="00E8619A" w:rsidRDefault="00F85059" w:rsidP="00005665">
            <w:pPr>
              <w:pStyle w:val="a4"/>
              <w:numPr>
                <w:ilvl w:val="0"/>
                <w:numId w:val="24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E88B30B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 60±9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3D49A58E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4D611C64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WM (n=3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218B0012" w14:textId="77777777" w:rsidR="00F85059" w:rsidRPr="00E8619A" w:rsidRDefault="00F85059" w:rsidP="00005665">
            <w:pPr>
              <w:pStyle w:val="a4"/>
              <w:numPr>
                <w:ilvl w:val="0"/>
                <w:numId w:val="25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6C8E80E9" w14:textId="77777777" w:rsidR="00F85059" w:rsidRPr="00E8619A" w:rsidRDefault="00F85059" w:rsidP="00005665">
            <w:pPr>
              <w:pStyle w:val="a4"/>
              <w:numPr>
                <w:ilvl w:val="0"/>
                <w:numId w:val="25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5059" w:rsidRPr="00E8619A" w14:paraId="0D9FA5A2" w14:textId="77777777" w:rsidTr="00005665">
        <w:trPr>
          <w:trHeight w:val="296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08AE18D7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Ou</w:t>
            </w:r>
            <w:proofErr w:type="spellEnd"/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 et al.</w:t>
            </w:r>
          </w:p>
          <w:p w14:paraId="19FBB258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16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46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67F5A352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8619A">
              <w:rPr>
                <w:rFonts w:ascii="Times New Roman" w:eastAsia="微软雅黑" w:hAnsi="Times New Roman" w:cs="Times New Roman"/>
                <w:sz w:val="21"/>
                <w:szCs w:val="21"/>
              </w:rPr>
              <w:t>Ⅲ</w:t>
            </w:r>
            <w:r w:rsidRPr="00E8619A">
              <w:rPr>
                <w:rFonts w:ascii="Times New Roman" w:eastAsia="黑体" w:hAnsi="Times New Roman" w:cs="Times New Roman"/>
                <w:sz w:val="21"/>
                <w:szCs w:val="21"/>
              </w:rPr>
              <w:t>b</w:t>
            </w:r>
            <w:proofErr w:type="spellEnd"/>
            <w:r w:rsidRPr="00E8619A">
              <w:rPr>
                <w:rFonts w:ascii="Times New Roman" w:eastAsia="黑体" w:hAnsi="Times New Roman" w:cs="Times New Roman"/>
                <w:sz w:val="21"/>
                <w:szCs w:val="21"/>
              </w:rPr>
              <w:t xml:space="preserve">, </w:t>
            </w:r>
            <w:r w:rsidRPr="00E8619A">
              <w:rPr>
                <w:rFonts w:ascii="Times New Roman" w:eastAsia="微软雅黑" w:hAnsi="Times New Roman" w:cs="Times New Roman"/>
                <w:sz w:val="21"/>
                <w:szCs w:val="21"/>
              </w:rPr>
              <w:t>Ⅳ</w:t>
            </w:r>
            <w:r w:rsidRPr="00E8619A">
              <w:rPr>
                <w:rFonts w:ascii="Times New Roman" w:eastAsia="黑体" w:hAnsi="Times New Roman" w:cs="Times New Roman"/>
                <w:sz w:val="21"/>
                <w:szCs w:val="21"/>
              </w:rPr>
              <w:t xml:space="preserve"> stag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5877A52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 66.84 ± 8.57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496C8D74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>Random number table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647B8A08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 Acupuncture + Auricular acupoint + Point application (n=71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726B4E83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KPS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19AFF03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F85059" w:rsidRPr="00E8619A" w14:paraId="7025FA60" w14:textId="77777777" w:rsidTr="00005665">
        <w:trPr>
          <w:trHeight w:val="82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40A1F30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1FF5D9DF" w14:textId="77777777" w:rsidR="00F85059" w:rsidRPr="00E8619A" w:rsidRDefault="00F85059" w:rsidP="00005665">
            <w:pPr>
              <w:pStyle w:val="a4"/>
              <w:numPr>
                <w:ilvl w:val="0"/>
                <w:numId w:val="27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5B3F091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 66.84 ± 8.57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5320B920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296AE149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 WM + TCM (n=71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04516D23" w14:textId="77777777" w:rsidR="00F85059" w:rsidRPr="00E8619A" w:rsidRDefault="00F85059" w:rsidP="00005665">
            <w:pPr>
              <w:pStyle w:val="a4"/>
              <w:numPr>
                <w:ilvl w:val="0"/>
                <w:numId w:val="26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42D4935C" w14:textId="77777777" w:rsidR="00F85059" w:rsidRPr="00E8619A" w:rsidRDefault="00F85059" w:rsidP="00005665">
            <w:pPr>
              <w:pStyle w:val="a4"/>
              <w:numPr>
                <w:ilvl w:val="0"/>
                <w:numId w:val="26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5059" w:rsidRPr="00E8619A" w14:paraId="4E8C36A3" w14:textId="77777777" w:rsidTr="00005665">
        <w:trPr>
          <w:trHeight w:val="267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7C03196D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Wei et al. (2016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70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1DF361D0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ancer pain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CFC1BBE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/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0EC0FDD3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Random number produced by computer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1CD64B2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 Catgut-embedding therapy +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M (n=30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640E56F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152BDB64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RS</w:t>
            </w:r>
          </w:p>
        </w:tc>
      </w:tr>
      <w:tr w:rsidR="00F85059" w:rsidRPr="00E8619A" w14:paraId="097FCD7B" w14:textId="77777777" w:rsidTr="00005665">
        <w:trPr>
          <w:trHeight w:val="26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7418E49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7A06DC88" w14:textId="77777777" w:rsidR="00F85059" w:rsidRPr="00E8619A" w:rsidRDefault="00F85059" w:rsidP="00005665">
            <w:pPr>
              <w:pStyle w:val="a4"/>
              <w:numPr>
                <w:ilvl w:val="0"/>
                <w:numId w:val="27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4473F85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/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6C5CC3BB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3DCDC4D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WM (n=3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1A06035E" w14:textId="77777777" w:rsidR="00F85059" w:rsidRPr="00E8619A" w:rsidRDefault="00F85059" w:rsidP="00005665">
            <w:pPr>
              <w:pStyle w:val="a4"/>
              <w:numPr>
                <w:ilvl w:val="0"/>
                <w:numId w:val="26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73BBDFA6" w14:textId="77777777" w:rsidR="00F85059" w:rsidRPr="00E8619A" w:rsidRDefault="00F85059" w:rsidP="00005665">
            <w:pPr>
              <w:pStyle w:val="a4"/>
              <w:numPr>
                <w:ilvl w:val="0"/>
                <w:numId w:val="26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5059" w:rsidRPr="00E8619A" w14:paraId="04ABAD55" w14:textId="77777777" w:rsidTr="00005665">
        <w:trPr>
          <w:trHeight w:val="220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06FAAA00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Wu et al.</w:t>
            </w:r>
          </w:p>
          <w:p w14:paraId="59586BF5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16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72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30328B6B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Fatigue /</w:t>
            </w:r>
            <w:r w:rsidRPr="00E8619A">
              <w:rPr>
                <w:rFonts w:ascii="Times New Roman" w:eastAsia="微软雅黑" w:hAnsi="Times New Roman" w:cs="Times New Roman"/>
                <w:sz w:val="21"/>
                <w:szCs w:val="21"/>
              </w:rPr>
              <w:t>Ⅲ</w:t>
            </w:r>
            <w:r w:rsidRPr="00E8619A">
              <w:rPr>
                <w:rFonts w:ascii="Times New Roman" w:eastAsia="黑体" w:hAnsi="Times New Roman" w:cs="Times New Roman"/>
                <w:sz w:val="21"/>
                <w:szCs w:val="21"/>
              </w:rPr>
              <w:t xml:space="preserve">, </w:t>
            </w:r>
            <w:r w:rsidRPr="00E8619A">
              <w:rPr>
                <w:rFonts w:ascii="Times New Roman" w:eastAsia="微软雅黑" w:hAnsi="Times New Roman" w:cs="Times New Roman"/>
                <w:sz w:val="21"/>
                <w:szCs w:val="21"/>
              </w:rPr>
              <w:t>Ⅳ</w:t>
            </w:r>
            <w:r w:rsidRPr="00E8619A">
              <w:rPr>
                <w:rFonts w:ascii="Times New Roman" w:eastAsia="黑体" w:hAnsi="Times New Roman" w:cs="Times New Roman"/>
                <w:sz w:val="21"/>
                <w:szCs w:val="21"/>
              </w:rPr>
              <w:t xml:space="preserve"> stag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E1B538D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52.6 ± 6.2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19610D3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>Random number table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3B457570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Thermal moxibustion +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Usual care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n=60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72B71DD4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76004D8A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FPS</w:t>
            </w:r>
          </w:p>
        </w:tc>
      </w:tr>
      <w:tr w:rsidR="00F85059" w:rsidRPr="00E8619A" w14:paraId="3232CE01" w14:textId="77777777" w:rsidTr="00005665">
        <w:trPr>
          <w:trHeight w:val="220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492555A5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38536486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2442A64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C: 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.3 ± 5.6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3C1B23A2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7832C781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Usual care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(n=6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F1C8EE8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15A33B9E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85059" w:rsidRPr="00E8619A" w14:paraId="5AEA2012" w14:textId="77777777" w:rsidTr="00005665">
        <w:trPr>
          <w:trHeight w:val="267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6215B947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Liu</w:t>
            </w:r>
          </w:p>
          <w:p w14:paraId="7671CC7B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16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67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06BE75E9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Fatigu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3BE1C6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/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3F553E97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Lottery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444EFB26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</w:t>
            </w: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Acupressure +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Usual care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(n=53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2505C7E8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69D2E6B8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BFI-C</w:t>
            </w:r>
          </w:p>
        </w:tc>
      </w:tr>
      <w:tr w:rsidR="00F85059" w:rsidRPr="00E8619A" w14:paraId="49E66B7D" w14:textId="77777777" w:rsidTr="00005665">
        <w:trPr>
          <w:trHeight w:val="26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62DD3CB6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5C6EFAB7" w14:textId="77777777" w:rsidR="00F85059" w:rsidRPr="00E8619A" w:rsidRDefault="00F85059" w:rsidP="00005665">
            <w:pPr>
              <w:pStyle w:val="a4"/>
              <w:numPr>
                <w:ilvl w:val="0"/>
                <w:numId w:val="27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28952E33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/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7E1A2DB2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4D57F754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 xml:space="preserve"> Usual care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E8619A">
              <w:rPr>
                <w:rFonts w:ascii="Times New Roman" w:hAnsi="Times New Roman" w:cs="Times New Roman"/>
                <w:color w:val="231F20"/>
                <w:sz w:val="21"/>
                <w:szCs w:val="21"/>
              </w:rPr>
              <w:t>(n=52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42B8407C" w14:textId="77777777" w:rsidR="00F85059" w:rsidRPr="00E8619A" w:rsidRDefault="00F85059" w:rsidP="00005665">
            <w:pPr>
              <w:pStyle w:val="a4"/>
              <w:numPr>
                <w:ilvl w:val="0"/>
                <w:numId w:val="26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318EAF43" w14:textId="77777777" w:rsidR="00F85059" w:rsidRPr="00E8619A" w:rsidRDefault="00F85059" w:rsidP="00005665">
            <w:pPr>
              <w:pStyle w:val="a4"/>
              <w:numPr>
                <w:ilvl w:val="0"/>
                <w:numId w:val="26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5059" w:rsidRPr="00E8619A" w14:paraId="0CF38F52" w14:textId="77777777" w:rsidTr="00005665">
        <w:trPr>
          <w:trHeight w:val="267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27B6858F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Shen et al. (2016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59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202E8F0D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ancer-related pain and insomnia/</w:t>
            </w:r>
            <w:proofErr w:type="spellStart"/>
            <w:r w:rsidRPr="00E8619A">
              <w:rPr>
                <w:rFonts w:ascii="Times New Roman" w:eastAsia="微软雅黑" w:hAnsi="Times New Roman" w:cs="Times New Roman"/>
                <w:sz w:val="21"/>
                <w:szCs w:val="21"/>
              </w:rPr>
              <w:t>Ⅲ</w:t>
            </w:r>
            <w:r w:rsidRPr="00E8619A">
              <w:rPr>
                <w:rFonts w:ascii="Times New Roman" w:eastAsia="黑体" w:hAnsi="Times New Roman" w:cs="Times New Roman"/>
                <w:sz w:val="21"/>
                <w:szCs w:val="21"/>
              </w:rPr>
              <w:t>b</w:t>
            </w:r>
            <w:proofErr w:type="spellEnd"/>
            <w:r w:rsidRPr="00E8619A">
              <w:rPr>
                <w:rFonts w:ascii="Times New Roman" w:eastAsia="黑体" w:hAnsi="Times New Roman" w:cs="Times New Roman"/>
                <w:sz w:val="21"/>
                <w:szCs w:val="21"/>
              </w:rPr>
              <w:t xml:space="preserve">, </w:t>
            </w:r>
            <w:r w:rsidRPr="00E8619A">
              <w:rPr>
                <w:rFonts w:ascii="Times New Roman" w:eastAsia="微软雅黑" w:hAnsi="Times New Roman" w:cs="Times New Roman"/>
                <w:sz w:val="21"/>
                <w:szCs w:val="21"/>
              </w:rPr>
              <w:t>Ⅳ</w:t>
            </w:r>
            <w:r w:rsidRPr="00E8619A">
              <w:rPr>
                <w:rFonts w:ascii="Times New Roman" w:eastAsia="黑体" w:hAnsi="Times New Roman" w:cs="Times New Roman"/>
                <w:sz w:val="21"/>
                <w:szCs w:val="21"/>
              </w:rPr>
              <w:t xml:space="preserve"> </w:t>
            </w:r>
            <w:r w:rsidRPr="00E8619A">
              <w:rPr>
                <w:rFonts w:ascii="Times New Roman" w:eastAsia="微软雅黑" w:hAnsi="Times New Roman" w:cs="Times New Roman"/>
                <w:sz w:val="21"/>
                <w:szCs w:val="21"/>
              </w:rPr>
              <w:t>stag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5329FDE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54.93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±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45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722BDFB0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>Random number table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18314D30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 EA +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WM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 (n=50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366AF3CB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742" w:type="dxa"/>
            <w:vMerge w:val="restart"/>
            <w:tcBorders>
              <w:left w:val="nil"/>
              <w:right w:val="nil"/>
            </w:tcBorders>
          </w:tcPr>
          <w:p w14:paraId="401785EB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NRS</w:t>
            </w:r>
          </w:p>
          <w:p w14:paraId="617953A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SAS</w:t>
            </w:r>
          </w:p>
        </w:tc>
        <w:tc>
          <w:tcPr>
            <w:tcW w:w="887" w:type="dxa"/>
            <w:vMerge w:val="restart"/>
            <w:tcBorders>
              <w:left w:val="nil"/>
              <w:right w:val="nil"/>
            </w:tcBorders>
          </w:tcPr>
          <w:p w14:paraId="068BDC62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PSQI</w:t>
            </w:r>
          </w:p>
          <w:p w14:paraId="3E92487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DS</w:t>
            </w:r>
          </w:p>
        </w:tc>
      </w:tr>
      <w:tr w:rsidR="00F85059" w:rsidRPr="00E8619A" w14:paraId="2DEF1D80" w14:textId="77777777" w:rsidTr="00005665">
        <w:trPr>
          <w:trHeight w:val="267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76CE0132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5810D525" w14:textId="77777777" w:rsidR="00F85059" w:rsidRPr="00E8619A" w:rsidRDefault="00F85059" w:rsidP="00005665">
            <w:pPr>
              <w:pStyle w:val="a4"/>
              <w:numPr>
                <w:ilvl w:val="0"/>
                <w:numId w:val="27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8CDE18F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58.09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±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11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2D52DAC1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5E9EF39B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WM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 (n=5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12F464D1" w14:textId="77777777" w:rsidR="00F85059" w:rsidRPr="00E8619A" w:rsidRDefault="00F85059" w:rsidP="00005665">
            <w:pPr>
              <w:pStyle w:val="a4"/>
              <w:numPr>
                <w:ilvl w:val="0"/>
                <w:numId w:val="26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2" w:type="dxa"/>
            <w:vMerge/>
            <w:tcBorders>
              <w:left w:val="nil"/>
              <w:right w:val="nil"/>
            </w:tcBorders>
          </w:tcPr>
          <w:p w14:paraId="44CC61CB" w14:textId="77777777" w:rsidR="00F85059" w:rsidRPr="00E8619A" w:rsidRDefault="00F85059" w:rsidP="00005665">
            <w:pPr>
              <w:pStyle w:val="a4"/>
              <w:numPr>
                <w:ilvl w:val="0"/>
                <w:numId w:val="26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dxa"/>
            <w:vMerge/>
            <w:tcBorders>
              <w:left w:val="nil"/>
              <w:right w:val="nil"/>
            </w:tcBorders>
          </w:tcPr>
          <w:p w14:paraId="6FD0879A" w14:textId="77777777" w:rsidR="00F85059" w:rsidRPr="00E8619A" w:rsidRDefault="00F85059" w:rsidP="00005665">
            <w:pPr>
              <w:pStyle w:val="a4"/>
              <w:numPr>
                <w:ilvl w:val="0"/>
                <w:numId w:val="26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5059" w:rsidRPr="00E8619A" w14:paraId="0B60B07B" w14:textId="77777777" w:rsidTr="00005665">
        <w:trPr>
          <w:trHeight w:val="310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494B8965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Li et al.</w:t>
            </w:r>
          </w:p>
          <w:p w14:paraId="71E2D5F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(2014) </w:t>
            </w:r>
            <w:r w:rsidRPr="00E8619A">
              <w:rPr>
                <w:rFonts w:ascii="Times New Roman" w:hAnsi="Times New Roman" w:cs="Times New Roman"/>
                <w:noProof/>
                <w:sz w:val="21"/>
                <w:szCs w:val="21"/>
              </w:rPr>
              <w:t>[66]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26380CC6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8619A">
              <w:rPr>
                <w:rFonts w:ascii="Times New Roman" w:eastAsia="微软雅黑" w:hAnsi="Times New Roman" w:cs="Times New Roman"/>
                <w:sz w:val="21"/>
                <w:szCs w:val="21"/>
              </w:rPr>
              <w:t>Ⅲ</w:t>
            </w:r>
            <w:r w:rsidRPr="00E8619A">
              <w:rPr>
                <w:rFonts w:ascii="Times New Roman" w:eastAsia="黑体" w:hAnsi="Times New Roman" w:cs="Times New Roman"/>
                <w:sz w:val="21"/>
                <w:szCs w:val="21"/>
              </w:rPr>
              <w:t>a</w:t>
            </w:r>
            <w:proofErr w:type="spellEnd"/>
            <w:r w:rsidRPr="00E8619A">
              <w:rPr>
                <w:rFonts w:ascii="Times New Roman" w:eastAsia="黑体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E8619A">
              <w:rPr>
                <w:rFonts w:ascii="Times New Roman" w:eastAsia="微软雅黑" w:hAnsi="Times New Roman" w:cs="Times New Roman"/>
                <w:sz w:val="21"/>
                <w:szCs w:val="21"/>
              </w:rPr>
              <w:t>Ⅲ</w:t>
            </w:r>
            <w:r w:rsidRPr="00E8619A">
              <w:rPr>
                <w:rFonts w:ascii="Times New Roman" w:eastAsia="黑体" w:hAnsi="Times New Roman" w:cs="Times New Roman"/>
                <w:sz w:val="21"/>
                <w:szCs w:val="21"/>
              </w:rPr>
              <w:t>b</w:t>
            </w:r>
            <w:proofErr w:type="spellEnd"/>
            <w:r w:rsidRPr="00E8619A">
              <w:rPr>
                <w:rFonts w:ascii="Times New Roman" w:eastAsia="黑体" w:hAnsi="Times New Roman" w:cs="Times New Roman"/>
                <w:sz w:val="21"/>
                <w:szCs w:val="21"/>
              </w:rPr>
              <w:t xml:space="preserve">, </w:t>
            </w:r>
            <w:r w:rsidRPr="00E8619A">
              <w:rPr>
                <w:rFonts w:ascii="Times New Roman" w:eastAsia="微软雅黑" w:hAnsi="Times New Roman" w:cs="Times New Roman"/>
                <w:sz w:val="21"/>
                <w:szCs w:val="21"/>
              </w:rPr>
              <w:t>Ⅳ</w:t>
            </w:r>
            <w:r w:rsidRPr="00E8619A">
              <w:rPr>
                <w:rFonts w:ascii="Times New Roman" w:eastAsia="黑体" w:hAnsi="Times New Roman" w:cs="Times New Roman"/>
                <w:sz w:val="21"/>
                <w:szCs w:val="21"/>
              </w:rPr>
              <w:t xml:space="preserve"> </w:t>
            </w:r>
            <w:r w:rsidRPr="00E8619A">
              <w:rPr>
                <w:rFonts w:ascii="Times New Roman" w:eastAsia="微软雅黑" w:hAnsi="Times New Roman" w:cs="Times New Roman"/>
                <w:sz w:val="21"/>
                <w:szCs w:val="21"/>
              </w:rPr>
              <w:t>stag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F4ED4E1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 55.5±11.2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1E49AA7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231F20"/>
                <w:sz w:val="21"/>
                <w:szCs w:val="21"/>
              </w:rPr>
              <w:t>Random number table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0B1E1C5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 Fire needle +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WM (n=30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1D32A993" w14:textId="77777777" w:rsidR="00F85059" w:rsidRPr="00E8619A" w:rsidRDefault="00F85059" w:rsidP="000056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KPS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3BA03010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</w:tr>
      <w:tr w:rsidR="00F85059" w:rsidRPr="00E8619A" w14:paraId="001B044F" w14:textId="77777777" w:rsidTr="00005665">
        <w:trPr>
          <w:trHeight w:val="309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175F09E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340C4ECB" w14:textId="77777777" w:rsidR="00F85059" w:rsidRPr="00E8619A" w:rsidRDefault="00F85059" w:rsidP="00005665">
            <w:pPr>
              <w:pStyle w:val="a4"/>
              <w:numPr>
                <w:ilvl w:val="0"/>
                <w:numId w:val="29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7379417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 52.4±12.3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0A39281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4DC41695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WM (n=30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76A32140" w14:textId="77777777" w:rsidR="00F85059" w:rsidRPr="00E8619A" w:rsidRDefault="00F85059" w:rsidP="00005665">
            <w:pPr>
              <w:pStyle w:val="a4"/>
              <w:numPr>
                <w:ilvl w:val="0"/>
                <w:numId w:val="28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6B3F8D42" w14:textId="77777777" w:rsidR="00F85059" w:rsidRPr="00E8619A" w:rsidRDefault="00F85059" w:rsidP="00005665">
            <w:pPr>
              <w:pStyle w:val="a4"/>
              <w:numPr>
                <w:ilvl w:val="0"/>
                <w:numId w:val="28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5059" w:rsidRPr="00E8619A" w14:paraId="15FCC470" w14:textId="77777777" w:rsidTr="00005665">
        <w:trPr>
          <w:trHeight w:val="245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2780EA65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 xml:space="preserve">Randolph et al. (2006) </w:t>
            </w:r>
          </w:p>
        </w:tc>
        <w:tc>
          <w:tcPr>
            <w:tcW w:w="3118" w:type="dxa"/>
            <w:vMerge w:val="restart"/>
            <w:tcBorders>
              <w:left w:val="nil"/>
              <w:right w:val="nil"/>
            </w:tcBorders>
          </w:tcPr>
          <w:p w14:paraId="17ACF82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Cancer pain/Post thoracotomy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1B93275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64.6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±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0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</w:tcPr>
          <w:p w14:paraId="18D18C1F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Random number produced by computer</w:t>
            </w: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39F93E07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I: EA (n=13)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29CD784C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/</w:t>
            </w:r>
          </w:p>
        </w:tc>
        <w:tc>
          <w:tcPr>
            <w:tcW w:w="1629" w:type="dxa"/>
            <w:gridSpan w:val="2"/>
            <w:vMerge w:val="restart"/>
            <w:tcBorders>
              <w:left w:val="nil"/>
              <w:right w:val="nil"/>
            </w:tcBorders>
          </w:tcPr>
          <w:p w14:paraId="4A8CC8B6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hAnsi="Times New Roman" w:cs="Times New Roman"/>
                <w:sz w:val="21"/>
                <w:szCs w:val="21"/>
              </w:rPr>
              <w:t>VAS</w:t>
            </w:r>
          </w:p>
        </w:tc>
      </w:tr>
      <w:tr w:rsidR="00F85059" w:rsidRPr="00E8619A" w14:paraId="4E39ACE0" w14:textId="77777777" w:rsidTr="00005665">
        <w:trPr>
          <w:trHeight w:val="245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1D08B9C2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</w:tcPr>
          <w:p w14:paraId="72CAFC60" w14:textId="77777777" w:rsidR="00F85059" w:rsidRPr="00E8619A" w:rsidRDefault="00F85059" w:rsidP="00005665">
            <w:pPr>
              <w:pStyle w:val="a4"/>
              <w:numPr>
                <w:ilvl w:val="0"/>
                <w:numId w:val="29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040D1D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 xml:space="preserve">C: 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4.5</w:t>
            </w: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±</w:t>
            </w:r>
            <w:r w:rsidRPr="00E8619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5</w:t>
            </w:r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14:paraId="01BF9674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14:paraId="2DFB962A" w14:textId="77777777" w:rsidR="00F85059" w:rsidRPr="00E8619A" w:rsidRDefault="00F85059" w:rsidP="00005665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</w:pPr>
            <w:r w:rsidRPr="00E8619A">
              <w:rPr>
                <w:rFonts w:ascii="Times New Roman" w:eastAsia="黑体" w:hAnsi="Times New Roman" w:cs="Times New Roman"/>
                <w:color w:val="000000"/>
                <w:sz w:val="21"/>
                <w:szCs w:val="21"/>
              </w:rPr>
              <w:t>C: SA (n=12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27BCA1AD" w14:textId="77777777" w:rsidR="00F85059" w:rsidRPr="00E8619A" w:rsidRDefault="00F85059" w:rsidP="00005665">
            <w:pPr>
              <w:pStyle w:val="a4"/>
              <w:numPr>
                <w:ilvl w:val="0"/>
                <w:numId w:val="28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9" w:type="dxa"/>
            <w:gridSpan w:val="2"/>
            <w:vMerge/>
            <w:tcBorders>
              <w:left w:val="nil"/>
              <w:right w:val="nil"/>
            </w:tcBorders>
          </w:tcPr>
          <w:p w14:paraId="0A934138" w14:textId="77777777" w:rsidR="00F85059" w:rsidRPr="00E8619A" w:rsidRDefault="00F85059" w:rsidP="00005665">
            <w:pPr>
              <w:pStyle w:val="a4"/>
              <w:numPr>
                <w:ilvl w:val="0"/>
                <w:numId w:val="28"/>
              </w:numPr>
              <w:spacing w:line="360" w:lineRule="auto"/>
              <w:ind w:firstLineChars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AB7712D" w14:textId="10EACCA9" w:rsidR="009D5FE9" w:rsidRPr="001A7331" w:rsidRDefault="001A7331" w:rsidP="001725ED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1A7331">
        <w:rPr>
          <w:rFonts w:ascii="Times New Roman" w:hAnsi="Times New Roman" w:cs="Times New Roman"/>
          <w:sz w:val="21"/>
          <w:szCs w:val="21"/>
        </w:rPr>
        <w:t xml:space="preserve">Abbreviations: QOL, quality of life; CRNV, cancer-related nausea and vomiting; NSCLC, non-small cell lung cancer; WM, Western medicine interventions; TEAS, transcutaneous electrical acupoint stimulation; EA, Electroacupuncture; SA, sham acupuncture; CRNV, chemotherapy related nausea and vomiting; VATS, video assisted thoracic surgery; PRG, pre-chemotherapy acupuncture group; POG, post-chemotherapy acupuncture group; KPS, </w:t>
      </w:r>
      <w:proofErr w:type="spellStart"/>
      <w:r w:rsidRPr="001A7331">
        <w:rPr>
          <w:rFonts w:ascii="Times New Roman" w:hAnsi="Times New Roman" w:cs="Times New Roman"/>
          <w:sz w:val="21"/>
          <w:szCs w:val="21"/>
        </w:rPr>
        <w:t>Karnofsky</w:t>
      </w:r>
      <w:proofErr w:type="spellEnd"/>
      <w:r w:rsidRPr="001A7331">
        <w:rPr>
          <w:rFonts w:ascii="Times New Roman" w:hAnsi="Times New Roman" w:cs="Times New Roman"/>
          <w:sz w:val="21"/>
          <w:szCs w:val="21"/>
        </w:rPr>
        <w:t xml:space="preserve"> Performance Status; QLQ-C30, </w:t>
      </w:r>
      <w:r w:rsidRPr="001A7331">
        <w:rPr>
          <w:rFonts w:ascii="Times New Roman" w:hAnsi="Times New Roman" w:cs="Times New Roman"/>
          <w:sz w:val="21"/>
          <w:szCs w:val="21"/>
        </w:rPr>
        <w:lastRenderedPageBreak/>
        <w:t>European Organization for Research and Treatment of Cancer Quality of Life Questionnaire; FACT-LCS, the Functional Assessment of Cancer Therapy Lung Cancer Subscale; SF-36, the MOS item short from health survey; LCQ, Leicester Cough Questionnaire; FACT-L, Functional Assessment of Cancer Therapy-Lung; NRS, Numerical Rating Scale; VAS, Visual Analogue Scale; BPI-C, Brief Pain Inventory-Chinese Version; MAT, MASCC (Multinational Association of Supportive Care in Cancer) Antiemesis; INVR, Index of Nausea and Vomiting and Retching; PSQI, Pittsburgh Sleep Quality Index; AIS, Athens Insomnia Scale; SAS, Self-Rating Anxiety Scale; SDS, Self-Rating Depression Scale; BFI-C, Brief Fatigue Inventory-Chinese Version; PFS-R, The Revised Piper Fatigue Scale; SGRQ, St George’s Respiratory Questionnaire.</w:t>
      </w:r>
    </w:p>
    <w:sectPr w:rsidR="009D5FE9" w:rsidRPr="001A7331" w:rsidSect="008D42F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67BC4"/>
    <w:multiLevelType w:val="multilevel"/>
    <w:tmpl w:val="02D67B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E919B0"/>
    <w:multiLevelType w:val="multilevel"/>
    <w:tmpl w:val="04E919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E7417F"/>
    <w:multiLevelType w:val="multilevel"/>
    <w:tmpl w:val="13E7417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8AE088A"/>
    <w:multiLevelType w:val="multilevel"/>
    <w:tmpl w:val="18AE08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D0F725E"/>
    <w:multiLevelType w:val="multilevel"/>
    <w:tmpl w:val="1D0F72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ED03762"/>
    <w:multiLevelType w:val="multilevel"/>
    <w:tmpl w:val="1ED037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48B0F4D"/>
    <w:multiLevelType w:val="multilevel"/>
    <w:tmpl w:val="248B0F4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765753C"/>
    <w:multiLevelType w:val="multilevel"/>
    <w:tmpl w:val="2765753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CFC0C45"/>
    <w:multiLevelType w:val="multilevel"/>
    <w:tmpl w:val="2CFC0C4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1A00A2D"/>
    <w:multiLevelType w:val="multilevel"/>
    <w:tmpl w:val="31A00A2D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2645C15"/>
    <w:multiLevelType w:val="multilevel"/>
    <w:tmpl w:val="32645C1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63E3295"/>
    <w:multiLevelType w:val="multilevel"/>
    <w:tmpl w:val="363E329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7905C72"/>
    <w:multiLevelType w:val="multilevel"/>
    <w:tmpl w:val="37905C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0885A95"/>
    <w:multiLevelType w:val="multilevel"/>
    <w:tmpl w:val="40885A9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6724BE3"/>
    <w:multiLevelType w:val="multilevel"/>
    <w:tmpl w:val="46724BE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DA61FAA"/>
    <w:multiLevelType w:val="multilevel"/>
    <w:tmpl w:val="4DA61F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FDD1671"/>
    <w:multiLevelType w:val="multilevel"/>
    <w:tmpl w:val="4FDD167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1574CDE"/>
    <w:multiLevelType w:val="multilevel"/>
    <w:tmpl w:val="51574C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4F332BE"/>
    <w:multiLevelType w:val="multilevel"/>
    <w:tmpl w:val="54F332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7D07DBF"/>
    <w:multiLevelType w:val="multilevel"/>
    <w:tmpl w:val="57D07DB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EAB18EC"/>
    <w:multiLevelType w:val="multilevel"/>
    <w:tmpl w:val="5EAB18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4172420"/>
    <w:multiLevelType w:val="multilevel"/>
    <w:tmpl w:val="641724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8D90D84"/>
    <w:multiLevelType w:val="multilevel"/>
    <w:tmpl w:val="68D90D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A6B5A9E"/>
    <w:multiLevelType w:val="multilevel"/>
    <w:tmpl w:val="6A6B5A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CCA52B9"/>
    <w:multiLevelType w:val="multilevel"/>
    <w:tmpl w:val="6CCA52B9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F0F4FCC"/>
    <w:multiLevelType w:val="multilevel"/>
    <w:tmpl w:val="6F0F4F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71CC77D0"/>
    <w:multiLevelType w:val="multilevel"/>
    <w:tmpl w:val="71CC77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8714862"/>
    <w:multiLevelType w:val="multilevel"/>
    <w:tmpl w:val="787148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7C755CBA"/>
    <w:multiLevelType w:val="multilevel"/>
    <w:tmpl w:val="7C755C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891844109">
    <w:abstractNumId w:val="25"/>
  </w:num>
  <w:num w:numId="2" w16cid:durableId="701982710">
    <w:abstractNumId w:val="11"/>
  </w:num>
  <w:num w:numId="3" w16cid:durableId="82147392">
    <w:abstractNumId w:val="9"/>
  </w:num>
  <w:num w:numId="4" w16cid:durableId="146634187">
    <w:abstractNumId w:val="27"/>
  </w:num>
  <w:num w:numId="5" w16cid:durableId="1086997719">
    <w:abstractNumId w:val="21"/>
  </w:num>
  <w:num w:numId="6" w16cid:durableId="653414329">
    <w:abstractNumId w:val="6"/>
  </w:num>
  <w:num w:numId="7" w16cid:durableId="1102604950">
    <w:abstractNumId w:val="15"/>
  </w:num>
  <w:num w:numId="8" w16cid:durableId="1241908100">
    <w:abstractNumId w:val="19"/>
  </w:num>
  <w:num w:numId="9" w16cid:durableId="58939098">
    <w:abstractNumId w:val="4"/>
  </w:num>
  <w:num w:numId="10" w16cid:durableId="888996342">
    <w:abstractNumId w:val="2"/>
  </w:num>
  <w:num w:numId="11" w16cid:durableId="1525434206">
    <w:abstractNumId w:val="23"/>
  </w:num>
  <w:num w:numId="12" w16cid:durableId="434639212">
    <w:abstractNumId w:val="28"/>
  </w:num>
  <w:num w:numId="13" w16cid:durableId="407002635">
    <w:abstractNumId w:val="3"/>
  </w:num>
  <w:num w:numId="14" w16cid:durableId="373577735">
    <w:abstractNumId w:val="0"/>
  </w:num>
  <w:num w:numId="15" w16cid:durableId="1424033994">
    <w:abstractNumId w:val="7"/>
  </w:num>
  <w:num w:numId="16" w16cid:durableId="1898053717">
    <w:abstractNumId w:val="12"/>
  </w:num>
  <w:num w:numId="17" w16cid:durableId="1694846811">
    <w:abstractNumId w:val="14"/>
  </w:num>
  <w:num w:numId="18" w16cid:durableId="564992883">
    <w:abstractNumId w:val="24"/>
  </w:num>
  <w:num w:numId="19" w16cid:durableId="987594726">
    <w:abstractNumId w:val="26"/>
  </w:num>
  <w:num w:numId="20" w16cid:durableId="2033990645">
    <w:abstractNumId w:val="18"/>
  </w:num>
  <w:num w:numId="21" w16cid:durableId="1819686478">
    <w:abstractNumId w:val="8"/>
  </w:num>
  <w:num w:numId="22" w16cid:durableId="216475548">
    <w:abstractNumId w:val="13"/>
  </w:num>
  <w:num w:numId="23" w16cid:durableId="987326187">
    <w:abstractNumId w:val="1"/>
  </w:num>
  <w:num w:numId="24" w16cid:durableId="209538057">
    <w:abstractNumId w:val="17"/>
  </w:num>
  <w:num w:numId="25" w16cid:durableId="1244880061">
    <w:abstractNumId w:val="22"/>
  </w:num>
  <w:num w:numId="26" w16cid:durableId="405616365">
    <w:abstractNumId w:val="5"/>
  </w:num>
  <w:num w:numId="27" w16cid:durableId="1690835520">
    <w:abstractNumId w:val="20"/>
  </w:num>
  <w:num w:numId="28" w16cid:durableId="1021124944">
    <w:abstractNumId w:val="16"/>
  </w:num>
  <w:num w:numId="29" w16cid:durableId="54441649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059"/>
    <w:rsid w:val="000132B6"/>
    <w:rsid w:val="00016DEE"/>
    <w:rsid w:val="00036091"/>
    <w:rsid w:val="00042857"/>
    <w:rsid w:val="000453D5"/>
    <w:rsid w:val="000461CE"/>
    <w:rsid w:val="0005558A"/>
    <w:rsid w:val="00063E9F"/>
    <w:rsid w:val="0008228B"/>
    <w:rsid w:val="000A1910"/>
    <w:rsid w:val="000A5463"/>
    <w:rsid w:val="000D79DD"/>
    <w:rsid w:val="000E2E81"/>
    <w:rsid w:val="000E67AF"/>
    <w:rsid w:val="00124127"/>
    <w:rsid w:val="001244F1"/>
    <w:rsid w:val="0012762A"/>
    <w:rsid w:val="00134BEC"/>
    <w:rsid w:val="00137DD2"/>
    <w:rsid w:val="0014462D"/>
    <w:rsid w:val="0014704B"/>
    <w:rsid w:val="00150728"/>
    <w:rsid w:val="001615E1"/>
    <w:rsid w:val="00162A9B"/>
    <w:rsid w:val="001714D7"/>
    <w:rsid w:val="001725ED"/>
    <w:rsid w:val="00172B3B"/>
    <w:rsid w:val="00191684"/>
    <w:rsid w:val="00194F01"/>
    <w:rsid w:val="00197B72"/>
    <w:rsid w:val="001A411C"/>
    <w:rsid w:val="001A7331"/>
    <w:rsid w:val="001A7713"/>
    <w:rsid w:val="001B3CAB"/>
    <w:rsid w:val="001F4648"/>
    <w:rsid w:val="002179C8"/>
    <w:rsid w:val="002257C3"/>
    <w:rsid w:val="00227768"/>
    <w:rsid w:val="00230FA2"/>
    <w:rsid w:val="00232C19"/>
    <w:rsid w:val="002A76B4"/>
    <w:rsid w:val="002A7C16"/>
    <w:rsid w:val="002B0967"/>
    <w:rsid w:val="002C4E74"/>
    <w:rsid w:val="002D1169"/>
    <w:rsid w:val="002E0F74"/>
    <w:rsid w:val="002E6A46"/>
    <w:rsid w:val="003257EE"/>
    <w:rsid w:val="0033650C"/>
    <w:rsid w:val="00351458"/>
    <w:rsid w:val="00356CA3"/>
    <w:rsid w:val="0035779C"/>
    <w:rsid w:val="00360618"/>
    <w:rsid w:val="00394220"/>
    <w:rsid w:val="00400A14"/>
    <w:rsid w:val="00412997"/>
    <w:rsid w:val="0044301D"/>
    <w:rsid w:val="0045204D"/>
    <w:rsid w:val="0046731D"/>
    <w:rsid w:val="004964DF"/>
    <w:rsid w:val="004B19C9"/>
    <w:rsid w:val="004B2749"/>
    <w:rsid w:val="004C3B76"/>
    <w:rsid w:val="004C5182"/>
    <w:rsid w:val="004D2B94"/>
    <w:rsid w:val="004F4505"/>
    <w:rsid w:val="00503090"/>
    <w:rsid w:val="00511F5C"/>
    <w:rsid w:val="00513AF6"/>
    <w:rsid w:val="00515B38"/>
    <w:rsid w:val="00524D54"/>
    <w:rsid w:val="00525248"/>
    <w:rsid w:val="00530ECC"/>
    <w:rsid w:val="0053676A"/>
    <w:rsid w:val="00541E5C"/>
    <w:rsid w:val="00547C3D"/>
    <w:rsid w:val="005609A8"/>
    <w:rsid w:val="00560EF3"/>
    <w:rsid w:val="00572BC9"/>
    <w:rsid w:val="005755EF"/>
    <w:rsid w:val="0057575F"/>
    <w:rsid w:val="005939D5"/>
    <w:rsid w:val="005B07E2"/>
    <w:rsid w:val="005C0407"/>
    <w:rsid w:val="005C2E55"/>
    <w:rsid w:val="005F1F22"/>
    <w:rsid w:val="005F2B80"/>
    <w:rsid w:val="0060507B"/>
    <w:rsid w:val="00605547"/>
    <w:rsid w:val="00611FA8"/>
    <w:rsid w:val="006311EB"/>
    <w:rsid w:val="006425B1"/>
    <w:rsid w:val="006567D7"/>
    <w:rsid w:val="00660F04"/>
    <w:rsid w:val="00670C02"/>
    <w:rsid w:val="006923EF"/>
    <w:rsid w:val="006D2E4C"/>
    <w:rsid w:val="006F220D"/>
    <w:rsid w:val="00713D3A"/>
    <w:rsid w:val="007270A7"/>
    <w:rsid w:val="00740A4F"/>
    <w:rsid w:val="00741449"/>
    <w:rsid w:val="00744AB4"/>
    <w:rsid w:val="007602D7"/>
    <w:rsid w:val="0076436C"/>
    <w:rsid w:val="00764BF1"/>
    <w:rsid w:val="00770E4A"/>
    <w:rsid w:val="00797130"/>
    <w:rsid w:val="007C1DD7"/>
    <w:rsid w:val="007D1CF9"/>
    <w:rsid w:val="007D3F6A"/>
    <w:rsid w:val="007D7FB7"/>
    <w:rsid w:val="007E0F70"/>
    <w:rsid w:val="007F6A88"/>
    <w:rsid w:val="00801498"/>
    <w:rsid w:val="00821D46"/>
    <w:rsid w:val="0083375D"/>
    <w:rsid w:val="008437DB"/>
    <w:rsid w:val="008573D2"/>
    <w:rsid w:val="00857729"/>
    <w:rsid w:val="00862AE3"/>
    <w:rsid w:val="008701DE"/>
    <w:rsid w:val="008711FF"/>
    <w:rsid w:val="008861A8"/>
    <w:rsid w:val="008C2ECA"/>
    <w:rsid w:val="008D42FD"/>
    <w:rsid w:val="008E5729"/>
    <w:rsid w:val="0090417A"/>
    <w:rsid w:val="00911289"/>
    <w:rsid w:val="009334D2"/>
    <w:rsid w:val="00941B7A"/>
    <w:rsid w:val="00953CAA"/>
    <w:rsid w:val="00970B51"/>
    <w:rsid w:val="00972336"/>
    <w:rsid w:val="009745F1"/>
    <w:rsid w:val="00982C7C"/>
    <w:rsid w:val="009A00E9"/>
    <w:rsid w:val="009D5FE9"/>
    <w:rsid w:val="009E579C"/>
    <w:rsid w:val="009E76A3"/>
    <w:rsid w:val="009F1C69"/>
    <w:rsid w:val="00A12C83"/>
    <w:rsid w:val="00A253AC"/>
    <w:rsid w:val="00A3254A"/>
    <w:rsid w:val="00A52338"/>
    <w:rsid w:val="00A77EB9"/>
    <w:rsid w:val="00A83FFF"/>
    <w:rsid w:val="00AA67DC"/>
    <w:rsid w:val="00AB0990"/>
    <w:rsid w:val="00AB0A53"/>
    <w:rsid w:val="00AC4B8C"/>
    <w:rsid w:val="00AD5C80"/>
    <w:rsid w:val="00AE1C17"/>
    <w:rsid w:val="00AE6885"/>
    <w:rsid w:val="00AF110C"/>
    <w:rsid w:val="00B45C28"/>
    <w:rsid w:val="00B57954"/>
    <w:rsid w:val="00B61A91"/>
    <w:rsid w:val="00B6528F"/>
    <w:rsid w:val="00B82DFF"/>
    <w:rsid w:val="00B85C3C"/>
    <w:rsid w:val="00BA5B56"/>
    <w:rsid w:val="00BB6AFA"/>
    <w:rsid w:val="00BC0382"/>
    <w:rsid w:val="00BC312E"/>
    <w:rsid w:val="00C11572"/>
    <w:rsid w:val="00C217B1"/>
    <w:rsid w:val="00C217EA"/>
    <w:rsid w:val="00C3519F"/>
    <w:rsid w:val="00C35E50"/>
    <w:rsid w:val="00C403E0"/>
    <w:rsid w:val="00C415D3"/>
    <w:rsid w:val="00C562A6"/>
    <w:rsid w:val="00C745C8"/>
    <w:rsid w:val="00C9040D"/>
    <w:rsid w:val="00C9267A"/>
    <w:rsid w:val="00CA6D6F"/>
    <w:rsid w:val="00CB0DF2"/>
    <w:rsid w:val="00CB3B55"/>
    <w:rsid w:val="00CF43F5"/>
    <w:rsid w:val="00D320E1"/>
    <w:rsid w:val="00D7265F"/>
    <w:rsid w:val="00D9122F"/>
    <w:rsid w:val="00D94777"/>
    <w:rsid w:val="00D96965"/>
    <w:rsid w:val="00D97896"/>
    <w:rsid w:val="00DB7F65"/>
    <w:rsid w:val="00DD2864"/>
    <w:rsid w:val="00DD7690"/>
    <w:rsid w:val="00DF73AE"/>
    <w:rsid w:val="00E06BCA"/>
    <w:rsid w:val="00E277C8"/>
    <w:rsid w:val="00E31307"/>
    <w:rsid w:val="00E32E52"/>
    <w:rsid w:val="00E440E6"/>
    <w:rsid w:val="00E519EB"/>
    <w:rsid w:val="00E53357"/>
    <w:rsid w:val="00E65D36"/>
    <w:rsid w:val="00E7011F"/>
    <w:rsid w:val="00E83766"/>
    <w:rsid w:val="00E84CD5"/>
    <w:rsid w:val="00E971D5"/>
    <w:rsid w:val="00EB5CAD"/>
    <w:rsid w:val="00ED3162"/>
    <w:rsid w:val="00ED3B8F"/>
    <w:rsid w:val="00ED5D78"/>
    <w:rsid w:val="00EF26BC"/>
    <w:rsid w:val="00F07106"/>
    <w:rsid w:val="00F301D7"/>
    <w:rsid w:val="00F31FBD"/>
    <w:rsid w:val="00F475CD"/>
    <w:rsid w:val="00F47701"/>
    <w:rsid w:val="00F824E3"/>
    <w:rsid w:val="00F85059"/>
    <w:rsid w:val="00F95EF2"/>
    <w:rsid w:val="00FA484F"/>
    <w:rsid w:val="00FA7774"/>
    <w:rsid w:val="00FB3A5D"/>
    <w:rsid w:val="00FD0A0A"/>
    <w:rsid w:val="00FE26C4"/>
    <w:rsid w:val="00FE6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3A2B01"/>
  <w15:chartTrackingRefBased/>
  <w15:docId w15:val="{5EB2AF38-CE6B-5E4D-8D08-F6C72E836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505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8505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8505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41</Words>
  <Characters>6505</Characters>
  <Application>Microsoft Office Word</Application>
  <DocSecurity>0</DocSecurity>
  <Lines>54</Lines>
  <Paragraphs>15</Paragraphs>
  <ScaleCrop>false</ScaleCrop>
  <Company/>
  <LinksUpToDate>false</LinksUpToDate>
  <CharactersWithSpaces>7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4</cp:revision>
  <dcterms:created xsi:type="dcterms:W3CDTF">2022-08-09T02:27:00Z</dcterms:created>
  <dcterms:modified xsi:type="dcterms:W3CDTF">2022-08-20T09:41:00Z</dcterms:modified>
</cp:coreProperties>
</file>